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92388D">
        <w:rPr>
          <w:rFonts w:ascii="Courier New" w:hAnsi="Courier New" w:cs="Courier New"/>
        </w:rPr>
        <w:t>&gt;</w:t>
      </w:r>
      <w:r w:rsidR="00E25677">
        <w:rPr>
          <w:rFonts w:ascii="Courier New" w:hAnsi="Courier New" w:cs="Courier New"/>
        </w:rPr>
        <w:t>DSM16698_Slp</w:t>
      </w:r>
      <w:r w:rsidRPr="0092388D">
        <w:rPr>
          <w:rFonts w:ascii="Courier New" w:hAnsi="Courier New" w:cs="Courier New"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IILASVAALMAVSPMLSFGSQAHTVQAADTNDTNKMIMHTAVAY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DGNSTGVKYNAFSYARLVAGPVKIGDGIYYKVADKDQYLKATNIDGVT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RITHNTYIYSTSTRRTSYQNRWKLYRGQTITTYGGSYRFKNGKHCFRVG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PAKQYVKSYNLGPVIRANTTMAPNSNNTSSNTTTNKPTDNTTTNNTQPD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VTVTARVANLCVEVPDKDMVQPSGKTAKMGDKFVVDRLEQGTRAGTG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DDDWELAIYHIKGTNYWIYNYAVKAAKDIYHADGTVINFNGDRPRKQ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RFKVDKLLYLWVPSENKAELFYHLVYNSVEGSKGSLNFTDGYVKASDVK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FDTDSVA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</w:t>
      </w:r>
      <w:r w:rsidR="00624C24" w:rsidRPr="0092388D">
        <w:rPr>
          <w:rFonts w:ascii="Courier New" w:hAnsi="Courier New" w:cs="Courier New"/>
        </w:rPr>
        <w:t>_</w:t>
      </w:r>
      <w:r w:rsidRPr="00E25677">
        <w:rPr>
          <w:rFonts w:ascii="Courier New" w:hAnsi="Courier New" w:cs="Courier New"/>
          <w:i/>
        </w:rPr>
        <w:t>slp</w:t>
      </w:r>
      <w:r w:rsidR="00624C24" w:rsidRPr="00E25677">
        <w:rPr>
          <w:rFonts w:ascii="Courier New" w:hAnsi="Courier New" w:cs="Courier New"/>
          <w:i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caagattatattagcctcagttgcagcttta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tccaatgctttcatttggctcacaggctcacaca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ccaatgatacaaataagatgattatgcacaccgctgttgcttat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atggcaacagcactggcgtaaaatataatgcatttagctatgc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gtagctggccctgtaaagattggtgatggcatttattataaag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ataaagatcaatatttaaaggctactaacattgacggtgtaact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attacacataacacttacatctacagtacttctacacgtcgtac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caaaatagatggaagttgtacagaggtcagacaatcactactt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gttcttacagatttaagaatggcaagcactgcttcagagtagg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gctaagcaatacgttaaatcatataacttaggaccagttattag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accacaatggctccaaatagcaataatacttcatcaaatacc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caagccaactgacaacacaacaaccaataatactcaaccagat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atgtaactgtaactgctagagttgccaacctttgtgtagaagt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aaagatatggtccaaccttctggaaagacagctaaaatgggag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tgtagttgaccgcctagaacaaggaacacgtgctggtactggac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ggtgatgatgactgggaattagccatttaccatatcaaaggtac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ctggatttataattatgctgttaaagcagctaaagatatttacc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acggtactgtaattaactttaatggtgatcgccctcggaaacaat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acgttttaaggttgataaattactttatctttgggttccaagtg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agcagaattattctatcatttagtttataattctgtagaaggta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gtagccttaactttactgatggctatgtaaaagctagtgatgt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gacactgacagcgttgctttaacaccatcaaacacagctgctga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agctgccgcaaag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_Slp</w:t>
      </w:r>
      <w:r w:rsidR="00624C24" w:rsidRPr="0092388D">
        <w:rPr>
          <w:rFonts w:ascii="Courier New" w:hAnsi="Courier New" w:cs="Courier New"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THTVQAADTTITKTIMHTSMAYD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KSTGTKYYAYKTVDVMTKPVKINDNLYYKVNGLNHYLRATNIDGVTR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TYVYKSSNGRTSYNGRWKLYKGETVTTYGGFYKFKNGKLYFRIGGP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KQYIKSANLGPVIKINTSVNGSSSSSTSTNLEETTVTVTTPTRLITQT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GYKGTAHITPVGTKFTVDRLEFNELSKRSENDDHFYHIKGTNQWINA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KAAKSIPLHDYFFENFSYITFPKDTDVYNADGTIQDHNGQKISKQKGQ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DKLVYIWVPSENKAELFYHLVGTSFYASTTPTVHWSTINVGHNAYVK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DVKFIDGSV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</w:t>
      </w:r>
      <w:r w:rsidR="00624C24" w:rsidRPr="0092388D">
        <w:rPr>
          <w:rFonts w:ascii="Courier New" w:hAnsi="Courier New" w:cs="Courier New"/>
        </w:rPr>
        <w:t>_</w:t>
      </w:r>
      <w:r w:rsidRPr="00E25677">
        <w:rPr>
          <w:rFonts w:ascii="Courier New" w:hAnsi="Courier New" w:cs="Courier New"/>
          <w:i/>
        </w:rPr>
        <w:t>slp</w:t>
      </w:r>
      <w:r w:rsidR="00624C24" w:rsidRPr="00E25677">
        <w:rPr>
          <w:rFonts w:ascii="Courier New" w:hAnsi="Courier New" w:cs="Courier New"/>
          <w:i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caaacttatcttagcttcagttgcggctttg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ggtgctttcatttggctcacagactcacaca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ctactattactaaaacaatcatgcatacttcaatggcatatgac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agagcacaggtaccaaatattatgcatacaagaccgttga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ctaagcctgtaaaaataaatgacaatttgtattacaaagta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taaatcactatttaagagctaccaatattgatggtgtaacgcg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gcataacacttatgtttataagtcttccaatggtcgtacttc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ggcagatggaagctttataaaggtgaaacagtcactacttatgg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ttacaaattcaaaaatggcaagctctacttcagaattggtggt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aacaatacattaaatcagcaaatttaggaccagttattaaaat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agtgaatggatctagttcatcatcaacatctactaatttgg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cagtcactgtaaccactccaactcgtttaattacccaaact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aatggctataagggaacggctcatattactccggtaggaacaaaat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cgtttggaatttaatgaactttctaagagaagtgaaaacg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tttttatcatatcaaaggtactaatcagtggattaatgcttct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aaagctgctaagagtattccactacatgactatttctttgaaa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acattacattccctaaagatactgatgtgtataatgcagacg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caagatcataacggtcaaaaaataagtaaacaaaaaggcca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tagacaagttagtatatatttgggtgccaagtgaaaataaggc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ttctatcatttggtaggtacaagcttttatgcaagtacaacg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ttcattggagcacaattaatgttgggcataatgcttatgtaaaag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atgttaagtttattgacggaagcgtaaagctaactccatca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cgctgaagcagaagctgctgcgaagaagtaa</w:t>
      </w:r>
      <w:proofErr w:type="spellEnd"/>
    </w:p>
    <w:p w:rsidR="002D7056" w:rsidRDefault="002D7056" w:rsidP="0092388D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_Slp</w:t>
      </w:r>
      <w:r w:rsidRPr="0092388D">
        <w:rPr>
          <w:rFonts w:ascii="Courier New" w:hAnsi="Courier New" w:cs="Courier New"/>
        </w:rPr>
        <w:t>C3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MRKNKFILASVAALMAVSPMLPLSSQAHTVQAADTNAVNKMVMHTAVAYD 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KDGNSTGVKYNAFSYARLLSTPVKIDGTIYYKVADKDQYLKATNIDGVTR 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RITHNTYIYRTSTRRTSYQNRWKLYKGQTITTYGGSYRFKNGKHYFRVGG 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PAKQYVKSYNLGPVIRANTTMAPNSNNTSSNTTTNKPTDNTTTNNTQPVG 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NEETTVTVTASFNVNIFDNQGNTVRRNVPKGTKFVVDRLEVTPFADRFPT 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ALGREGLYRIKGTDTWILAVDVTAAKKLPLHDYDLEHNSYIKFPQATDLY 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 xml:space="preserve">NASGSKINTNGDYIRKQSGQYKVDKLLYIWVPSENKAEPFYHLVGKEVAS 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NGHISFDDGYVKASDVQFMSNSKAITPSNTAAEAEAAAKK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</w:t>
      </w:r>
      <w:r w:rsidRPr="0092388D">
        <w:rPr>
          <w:rFonts w:ascii="Courier New" w:hAnsi="Courier New" w:cs="Courier New"/>
        </w:rPr>
        <w:t>_</w:t>
      </w:r>
      <w:r w:rsidRPr="00E25677">
        <w:rPr>
          <w:rFonts w:ascii="Courier New" w:hAnsi="Courier New" w:cs="Courier New"/>
          <w:i/>
        </w:rPr>
        <w:t>slpC3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gaaaaaacaaatttatcttagcctcagttgcagctttaatggc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atgctaccactcagttcacaggctcacacagttcaagctgc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ctaatgctgtaaacaaaatggttatgcacactgctgttgcttatg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acggtaacagcactggcgtaaaatacaatgcatttagttatgct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ctatctacacctgtaaaaattgatggcactatttactataaagt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acaaagatcaatatttaaaggctaccaacattgatggtgtaacta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attacccacaacacttacatctatagaacctctactcgtcgtact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caaaatagatggaagttatataaaggacaaacaatcactacctac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gttcttacagattcaagaatggtaagcattacttcagagtaggcg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gctaagcaatatgttaaatcatataacttaggaccagttattagag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accacaatggcaccaaatagcaataatacttcatcaaataccac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taaaccaactgacaacacaacaaccaataatactcaaccagtag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agaaaccactgtaactgtaactgcttcattcaacgtaaatatc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aatcagggtaacacagtaagaagaaacgttccaaaggggacaaa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gttgtagatagattagaagtaactccatttgctgaccgttttccaac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ctaggtcgtgaaggcttgtacagaattaagggtacagatacttgg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ggctgttgatgtaactgctgcaaagaaattaccacttcatgactac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tagaacataattcatacattaagttcccacaagcaacagatctct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caagtggcagtaagataaacaccaatggtgattacattagaaaac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tggtcaatataaagtagacaagttattatacatttgggttccaag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ataaagcagagcctttctaccacttagtaggtaaagaagtagcat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aatggacatatcagctttgatgatggttatgtaaaagcaagcga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tttatgagcaatagtaaggcaataacaccatcaaacacagctgctg</w:t>
      </w:r>
      <w:proofErr w:type="spellEnd"/>
    </w:p>
    <w:p w:rsidR="00AC7D92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agaagctgccgcaaagaagtag</w:t>
      </w:r>
      <w:proofErr w:type="spellEnd"/>
      <w:r w:rsidRPr="0092388D">
        <w:rPr>
          <w:rFonts w:ascii="Courier New" w:hAnsi="Courier New" w:cs="Courier New"/>
        </w:rPr>
        <w:t xml:space="preserve"> 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_Slp</w:t>
      </w:r>
      <w:r w:rsidR="00624C24" w:rsidRPr="0092388D">
        <w:rPr>
          <w:rFonts w:ascii="Courier New" w:hAnsi="Courier New" w:cs="Courier New"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ATSVVPTVGANVVQAADSNETGLGSSTG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PTPSNSNAVTGSTPYFYMNGGEAIYNGGSFRTPFNASGFTKVSQIVSAI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NINFAPDGSNGNGRKEDITIAQVEKQLDALKIKYTAITDDKNGDATLD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TLPANFDITLQHTVGNTAYRVTVPFYTTTTPTPVTGAPAFYVQKGNGA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ETTSGQTYQVVAGSNFNPLSFTNSNGETVTFSARQSSNNGAAASISVA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PVDTTNAGRFYTVRLTATNNGGKTSSLSYTVLVVSNGLQKVYANGATS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PTYSIYGNQVSSNSTTFKDGQEVYVGNTTREINKVSYTKVSTTSKANAD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SNNLWIQTSALTQTTPSDSNTETHTVMIDSRAYDKNGNYLGHMYYAYD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DIVPTVVTINGKTYYKVANKDEYVRVTNITGNKRTLTHNAYIYWSSY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lastRenderedPageBreak/>
        <w:t>TPGTGKMYKGQTVTTYGPAMRFKNGKKYYRIEGCRNNNKRYIKAANLSA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</w:t>
      </w:r>
      <w:r w:rsidR="00624C24" w:rsidRPr="0092388D">
        <w:rPr>
          <w:rFonts w:ascii="Courier New" w:hAnsi="Courier New" w:cs="Courier New"/>
        </w:rPr>
        <w:t>_</w:t>
      </w:r>
      <w:r w:rsidRPr="00E25677">
        <w:rPr>
          <w:rFonts w:ascii="Courier New" w:hAnsi="Courier New" w:cs="Courier New"/>
          <w:i/>
        </w:rPr>
        <w:t>slp</w:t>
      </w:r>
      <w:r w:rsidR="00624C24" w:rsidRPr="00E25677">
        <w:rPr>
          <w:rFonts w:ascii="Courier New" w:hAnsi="Courier New" w:cs="Courier New"/>
          <w:i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ttaagaattgttagtgttgcagctgccgcattatt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ctccggtcgcaacaagtgttgtacctactgttggtgctaacg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gctgacagcaatgaaactggtttgggtagtagtactggt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tactccatcaaacagtaatgccgtaactggtagtacaccatactt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gaatggtggagaagccatttataacggtggatcattcagaacccc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atgcaagtggttttacaaaggtcagccaaattgttagtgctatt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aacattaactttgcacctgatggctcaaatggtaatggtcgtaag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cattacaattgcacaagttgagaagcaattggatgctttaaaga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atacagctatcacagatgataaaaatggtgatgctactttagat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accttaccagctaactttgacattactttgcaacacactgttgg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gcttatagagtaactgttccattctatactacaactactccaa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ttactggtgctccagcattctacgttcaaaagggtaatggtgct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gaaactacaagtggccaaacctaccaagtagttgcaggttcaa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ccattgagctttactaacagtaatggtgaaaccgtaacattc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cgtcaatcaagtaacaatggcgcagctgcaagtatctcagttgc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cagtagacactactaatgcaggtcgtttctacactgttagat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ctactaacaatggtggtaagactagctcactttcatacactgttt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gtatcaaacggtttacaaaaggtatatgctaacggtgcaactt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ttacagcatctacggtaaccaagtttcatcaaactcaactac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gatggtcaagaagtttacgtaggtaacactactagagaaat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tatcatacactaaggtttcaactacttcaaaggcaaacgctgatt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gcaacaacctttggatccaaacctcagctttgacccaaactac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agacagcaacactgaaacccatactgtaatgattgactcacg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caagaacggtaactacttaggccacatgtactacgcatatgac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atatcgttccaactgttgtaaccatcaacggcaagacttac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tgctaacaaggatgaatacgttcgtgtaaccaacattactgg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taccttgacccacaacgcttacatttactggtcatcataccgt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caggtactggtaagatgtacaaaggccaaactgtaactactt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tgcaatgagattcaagaacggtaagaagtactacagaattgaag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gaaacaacaacaagcgttacatcaaggcagctaacttgagcgcagct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_Slp</w:t>
      </w:r>
      <w:r w:rsidR="00624C24" w:rsidRPr="0092388D">
        <w:rPr>
          <w:rFonts w:ascii="Courier New" w:hAnsi="Courier New" w:cs="Courier New"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AASAVSTVSADAVQSATQLGTVPALSNG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VNVKPNVSLNTSAYEGVKANISVSFSATVNGTTAVSNFKPGASEISLW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EEKDKVTQVTDLQQVTSSNAGATYQVKMTNVGLNFGSQNANKKITLTFP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DGFKLASNNSFTNSRTIQLDKNGTVTLNEVVLHVTAKDFANPAVVNWY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ATNSVVSTGNIELFAGSDAGKMNVAQVTSAALKKYHASNYGTAANQES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ISYSNNLKDALKAMNVDVDAQGWFTAPKSFTFNMTATANNNDASRTLA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VNVPNGKDTTVPSQSKTIMHNAYYYDKDAKRVGTDKLTRYNSVTVAMN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TINGKAYYEVIENGKATGKFINADNIDGTKRTLKHNAYVYKSSKKRANK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VLKKGTEVTTYGGSYTFKNGKQYYKIGNNTDKTYVKAS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16698</w:t>
      </w:r>
      <w:r w:rsidR="00624C24" w:rsidRPr="0092388D">
        <w:rPr>
          <w:rFonts w:ascii="Courier New" w:hAnsi="Courier New" w:cs="Courier New"/>
        </w:rPr>
        <w:t>_</w:t>
      </w:r>
      <w:r w:rsidRPr="00E25677">
        <w:rPr>
          <w:rFonts w:ascii="Courier New" w:hAnsi="Courier New" w:cs="Courier New"/>
          <w:i/>
        </w:rPr>
        <w:t>slp</w:t>
      </w:r>
      <w:r w:rsidR="00624C24" w:rsidRPr="00E25677">
        <w:rPr>
          <w:rFonts w:ascii="Courier New" w:hAnsi="Courier New" w:cs="Courier New"/>
          <w:i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t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agttgctgcttctgctgtttctactgtttcagctgatgc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tcagctactcaacttggtactgtacctgctttgtcaaatggtg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ttaacgttaagccaaatgtttcattaaacacttcagcttatgaa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aaggcaaacatctcagtatcattctcagctactgttaatggt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ctgtttcaaactttaagccaggtgcttcagaaatttcactttg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agaaaaggacaaggttactcaagtaactgatttacaacaagta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aaacgctggtgctacttaccaagttaaaatgactaatgttggtt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ttggctcacaaaatgccaacaagaagattactttaactttccca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gatggctttaagcttgcttcaaacaactcatttactaattcaa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cattcaacttgacaagaatggtactgtaactttaaatgaagttgta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taactgctaaggactttgctaacccagcagttgttaactggtac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ctactaactcagttgtaagtactggtaacattgaattgtttgca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gatgctggcaagatgaacgttgctcaagttacttcagctgctt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agtaccacgcaagcaactacggtactgcagctaaccaagaatca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tttcatacagcaacaaccttaaggatgctttgaaggctatgaa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gttgatgctcaaggttggttcactgcacctaagtcattcact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tgactgctactgctaacaacaacgatgcttcacgcactttagct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ttaacgtaccaaacggcaaggacactactgtaccaagccaaag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tattatgcacaacgcatactactacgacaaggacgctaagcgtg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ctgacaagttgactcgttacaactcagtaactgttgctatgaac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atcaacggcaaggcttactacgaagtaatcgaaaatggtaa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ggtaagttcatcaacgctgacaacattgacggtactaagcgt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agcacaacgcatacgtttacaagtcttcaaagaaacgtgctaac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gttcttaagaagggtactgaagtaactacttacggtggttcata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caagaacggtaagcaatactacaagatcggtaacaacactgaca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acgttaaggcttcaaacttt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_Slp</w:t>
      </w:r>
      <w:r w:rsidR="00624C24" w:rsidRPr="0092388D">
        <w:rPr>
          <w:rFonts w:ascii="Courier New" w:hAnsi="Courier New" w:cs="Courier New"/>
        </w:rPr>
        <w:t>C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MKKNKFILTSVAALMAVSPMLSFGSQTHTVxAADTTITKTIMHTSIAYNR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KSTGTKYYAYKTVDVMTKPVKINDNLYYKVNGLNHYLRATNIDGVTR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TYVYKSSNGRTSYNGRWKLYKGETVTTYGGSYKFKNGKLYFRIGGP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KQYIKSANLGPVIKINTSVNGSSSSSTSTNLEETTVTVTTPTHLITQT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GYKGTAHITPVGTKFTVDRLEFNELSKRSENDDHFYHIKGTNQWINA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VKAAKSIPLHDYFFENFSYITFPKDTDVYNADGTIQDHNGQKISKQKGxL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DKLVYIWVPSENKAELFYHLVGTSFYASTTPTVHWSTINVGHNAYVK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DVKFIDGSV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E25677" w:rsidRDefault="00E25677" w:rsidP="0092388D">
      <w:pPr>
        <w:pStyle w:val="PlainText"/>
        <w:rPr>
          <w:rFonts w:ascii="Courier New" w:hAnsi="Courier New" w:cs="Courier New"/>
          <w:i/>
        </w:rPr>
      </w:pPr>
      <w:r>
        <w:rPr>
          <w:rFonts w:ascii="Courier New" w:hAnsi="Courier New" w:cs="Courier New"/>
        </w:rPr>
        <w:t>&gt;DSM20531</w:t>
      </w:r>
      <w:r w:rsidR="00624C24" w:rsidRPr="0092388D">
        <w:rPr>
          <w:rFonts w:ascii="Courier New" w:hAnsi="Courier New" w:cs="Courier New"/>
        </w:rPr>
        <w:t>_</w:t>
      </w:r>
      <w:r w:rsidRPr="00E25677">
        <w:rPr>
          <w:rFonts w:ascii="Courier New" w:hAnsi="Courier New" w:cs="Courier New"/>
          <w:i/>
        </w:rPr>
        <w:t>slp</w:t>
      </w:r>
      <w:r w:rsidR="00624C24" w:rsidRPr="00E25677">
        <w:rPr>
          <w:rFonts w:ascii="Courier New" w:hAnsi="Courier New" w:cs="Courier New"/>
          <w:i/>
        </w:rPr>
        <w:t>C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aaatttatcttaacttcggttgcagctttg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tccaatgctttcatttggctcacaaactcatacggttgctgcag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ctattactaaaacgatcatgcatacttcaatagcatataacaga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aagagcacaggtaccaaatattatgcatacaagaccgttgatgt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taagcctgtaaaaataaatgacaatttgtattacaaagtaaatg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tcactatttaagagctactaacattgatggtgtaacgcgtaa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cataacacttatgtttataagtcttccaatggtcgtacttcgt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cagatggaagctttataaaggtgaaacagtcactacttatggtg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acaaattcaaaaatggcaagctctacttcagaattggtggtccc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tacattaaatcagcaaatttaggaccagttattaaaattaa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gtgaatggatctagttcatcatcaacatctactaatttggaa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agtcactgtaaccactccaactcatttaattactcaaaccagt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tataaaggaacggctcatattactcctgtaggaacaaaatttac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gtttggaatttaatgaactttctaagagaagtgaaaacgacg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tttatcacatcaaaggtactaatcagtggattaatgcttctgatg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tgctaagagtattccactacatgactatttctttgaaaactt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cattacattccctaaggatactgatgtgtataatgcagacgga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aagatcataacggtcaaaaaataagtaaacaaaaaggcttgaa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aagttagtatatatttgggtaccaagtgaaaataaggcggaatt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acttggtaggtacaagcttttatgcaagtacaacgccaaccg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gagcacaattaatgttgggcataatgcttatgtaaaagctag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aaatttattgatggaagcgtaaagctgactccatcaaacacagcc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agcagaagctgctgcgaaa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</w:t>
      </w:r>
      <w:r w:rsidR="009366B5">
        <w:rPr>
          <w:rFonts w:ascii="Courier New" w:hAnsi="Courier New" w:cs="Courier New"/>
        </w:rPr>
        <w:t>_Slp</w:t>
      </w:r>
      <w:r w:rsidR="00624C24" w:rsidRPr="0092388D">
        <w:rPr>
          <w:rFonts w:ascii="Courier New" w:hAnsi="Courier New" w:cs="Courier New"/>
        </w:rPr>
        <w:t>B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VSTAIPVNADTTVNVGSSTGTGANTTNT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QAPQNKPYFTYNNEIIGESTQSNPLGNVVRTTVSFKSGDKVSDLISKI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AVQFHKDNYAGGENVTINEQDFINQLKNNGVTTKTINPSKKGEKSYEE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lastRenderedPageBreak/>
        <w:t>DKVPSTSFNITLSASANNQTATIQIPMVPEGASAPVDTTQNPQINWTKG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AQSASLNGQVFQVAVGSSFNPLSFINSNGDTISISAQQSKDNSTYASI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TSNPVNTSEAGRYYNVTLTATGNTGKKTTATYTVLITSSQKQTLYANG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SIPTYSIYGGNVLSNSTTFKDGDQVYVSDKTETIGNVSYSQVSTKSK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NGSNMWVKTSALVKPAGDTNVKTYPVMIDSRAYDKNGNYLGHMYYAYD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DIVPTVVTINGKTYYKVANKDEYVRVTNITGNQRTLRHNAYIYWSSYRR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PGTGKMYRGQTVTTYGPAMRFKNGKKYYRIEGCRNNNKRYIKAVNFY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</w:t>
      </w:r>
      <w:r w:rsidR="009366B5">
        <w:rPr>
          <w:rFonts w:ascii="Courier New" w:hAnsi="Courier New" w:cs="Courier New"/>
        </w:rPr>
        <w:t>_</w:t>
      </w:r>
      <w:r w:rsidR="009366B5"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ttaagaattgttagtgttgcagctgctgctttg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ggtcgtttctacggctattccagttaatgctgatact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tgttggctcatcaacaggtactggtgcaaatactactaataca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aagcacctcaaaataaaccatatttcacttataataatgaaat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atctactcaaagtaatcctttaggtaacgttgttcgtact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ttttaagagtggtgataaagtttcagatttaattagtaaaattt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cgttcaattccacaaagataactatgctggtggcgaaaatg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aatgaacaagacttcattaatcaattgaagaataatggtgta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gaccattaatccttctaagaagggtgaaaaatcttacgaggaa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aaggtaccaagcacttcatttaatattactttaagtgcaagtgc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caaactgctactattcaaattcctatggtgccagaaggtgcttc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cggtagataccactcaaaatccacaaattaattggactaaggg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cacaaagtgctagcttaaatggccaagtatttcaagttgctgt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tcaatccattgagcttcattaacagtaatggtgatacaa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ttcagcacaacaaagtaaagataactcaacttacgcaagtatt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cttccaacccggttaatacttcagaagcaggtcgttactacaa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ttaactgcaactggtaacactggtaagaagaccactgcaactt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tttgattacttcaagtcaaaagcaaactttatatgctaatgg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caattccaacttacagcatttacggtggtaatgttttgagtaa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acattcaaagatggcgaccaagtttacgtttcagacaagact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tggtaatgtttcatactcacaagtttcaaccaagtctaaatca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tggtagtaatatgtgggtaaaaacttcagcacttgtaaaacc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tactaacgttaagacttacccagtaatgattgactcacg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caagaacggtaactatttaggccacatgtattacgcatatga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atatcgttccaactgttgtaaccatcaacggcaagacttac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tgctaacaaggatgaatacgttcgtgtaaccaacattactggta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gtactttacgtcacaacgcttacatttactggtcatcataccgt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caggtactggcaagatgtatagaggccaaactgtaactactt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tgcaatgagattcaagaacggtaagaagtactacagaattgagg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gaaacaacaacaagcgttacattaaggctgtaaacttctat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</w:t>
      </w:r>
      <w:r w:rsidR="009366B5">
        <w:rPr>
          <w:rFonts w:ascii="Courier New" w:hAnsi="Courier New" w:cs="Courier New"/>
        </w:rPr>
        <w:t>_Slp</w:t>
      </w:r>
      <w:r w:rsidR="00624C24" w:rsidRPr="0092388D">
        <w:rPr>
          <w:rFonts w:ascii="Courier New" w:hAnsi="Courier New" w:cs="Courier New"/>
        </w:rPr>
        <w:t>B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QVSKIMLTAVSLLSASSMLLGTPTNVKAASNVSTTSSLNSDNLYFLY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QKLANNAILPMEKGIAVNNGDSLEKVLNTAKSLVSLSVSGVQITTNVS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RGQVQSQNVLLDNSNNIAQIPTTGFYVTLTARNNGQVVNVRVPFGNAY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QNAPEVQVTFNQNNVNQRLNVNNLIFQIASGSKFDPLNFGGSNKEQY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TATNKGTLTVDSNTVDPSQPGSWGQVKVTATNSQGQKSTSSFEVYVVPQ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MQRLGVDIWTDSYRISDGRVWKSEQLNRGDAIYVGNDTQIINKVSYTR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TKSQVDANSLSNNTWIKTSDLVHESVDAITKRVMHKALIYDSIGGSKL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ISAFKLVTFEKKIYVIKNAKYYKVINAPDYIKAANVDGTKRTLKKNAY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ATSNRRVNKNVLRKGTKITTYGSSYKFKNGKRYYRIEGATKTQKRYVRV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F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</w:t>
      </w:r>
      <w:r w:rsidR="009366B5">
        <w:rPr>
          <w:rFonts w:ascii="Courier New" w:hAnsi="Courier New" w:cs="Courier New"/>
        </w:rPr>
        <w:t>_</w:t>
      </w:r>
      <w:r w:rsidR="009366B5"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acaagtatccaaaattatgcttactgcagttagtttattatc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agtatgttgcttggcactcctacaaatgtcaaagcagcaagt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caacgactagttctttaaatagtgataatttatattttttatat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caaaaattagctaataatgccattttacctatggaaaaaggtat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aaataatggagatagtttagagaaagttctaaatacggctaaaa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tagtttctcttagtgtatctggtgttcaaattacaaccaacgtatct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gaggacaagtacaatcacaaaatgtgttacttgataattcaa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gctcaaataccaactactggattttatgtcacattgactgcta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gggcaagtagtaaacgtaagagtaccattcggtaatgcatat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acgcaaaatgcacccgaagttcaggtgacattcaatcaaaacaa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atcagagattgaacgtcaataatttgatctttcagattgcttcag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aatttgatccattaaattttgggggaagtaataaagaacaata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acagctaccaataaaggcacattgaccgtagattctaatactgt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atctcaaccaggaagttggggtcaagttaaagttaccgcaacta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caaggtcagaagtctacgtctagttttgaagtttatgtagtgcct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gatgcaaagattgggcgtagatatttggactgatagttatcgcat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cggaagagtttggaagagtgagcaactgaaccgtggggatgcta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ttggtaatgatactcagattattaataaagtaagctacactaga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gactaagagccaagtagatgccaacagtttaagtaataatacttg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actagcgatctagtacatgaaagtgtcgacgcaattacaaaacg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gcacaaagcattaatttacgatagtattggtggtagtaagctg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atttcggctttcaaattggtgacttttgaaaagaaaatatatgt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aatgctaaatattacaaggtgatcaatgcaccagattacattaa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ctaatgttgatggaactaagcgtactttaaagaaaaatgcttat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gctacaagtaatcgtcgtgtgaataagaatgttttacgcaaggg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attacaacgtatggcagttcttataagttcaagaatggtaaa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tcgtattgaaggtgcaacgaaaacacaaaaacgttatgttagagta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attttaagtag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</w:t>
      </w:r>
      <w:r w:rsidR="009366B5">
        <w:rPr>
          <w:rFonts w:ascii="Courier New" w:hAnsi="Courier New" w:cs="Courier New"/>
        </w:rPr>
        <w:t>_Slp</w:t>
      </w:r>
      <w:r w:rsidR="00624C24" w:rsidRPr="0092388D">
        <w:rPr>
          <w:rFonts w:ascii="Courier New" w:hAnsi="Courier New" w:cs="Courier New"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SRIVSFAAAALLAVAPVVATAMPVNAATTINAGSAINTNTNAKYD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VTPSISAVAAVAKSDTMPAISGSLTGSISASYNGKSYTANLPTDSENA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TDSNNTTVKPAALEAGKPYTVTVPGVSFNFGSENAGKDITIGSANPNV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FTKDKGDQPASTVKVTLDQDGVAKLSSVQIKNVYAIDTTYNSNVNFYDV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GAIVTTGAVSIDADNQGQLNTASVVAAINSKYFAAQYADKKLTEDNVT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TETAVKDALKAQKIEVSPVGYFKAPHTFTVNVKATSKINGKSATLPVT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VPNVAEPVVPSQSKTVMHNAYFYDKDAKRVGTDKVTRYNTVTVAMNTT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ANGISYYEVIENGKATGKYINADNIDGTKRTLKHNAYVYKTSKKRANKV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LKKGTEVTTYGGSYTFKNGKQYYKIGNNTDKTYVKAS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E25677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SM20531</w:t>
      </w:r>
      <w:r w:rsidR="009366B5">
        <w:rPr>
          <w:rFonts w:ascii="Courier New" w:hAnsi="Courier New" w:cs="Courier New"/>
        </w:rPr>
        <w:t>_</w:t>
      </w:r>
      <w:r w:rsidR="009366B5"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caagaattgttagctt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acctgttgttgcaactgctatgccagttaacgctgctact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acgctggttcagctatcaatactaatactaatgctaagtacgat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gtaactccaagcatatctgctgttgctgcagttgctaagagcga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gccagctatctcaggtagccttactggtagtatttcagcaagtt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gtaagtcatacactgctaacttaccaacggattcagaaaatgc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ccgatagtaataatacgactgttaagccagctgcattagaagc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ccttacacagtaactgttcctggtgtttcatttaactttggt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atgcaggtaaggatattactattggttcagctaacccaaatgta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actaaagataaaggtgaccaacctgcttcaactgtaaaggttac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ccaagatggtgttgctaagctttcaagtgtacaaattaagaatg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caattgacactacttacaacagcaatgtaaacttctacgatg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gtgctattgtaacaactggtgctgtttctattgacgctgaca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tcaacttaacactgcatctgttgtagctgcaattaattctaag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cagcacaatatgctgataagaagttgactgaggataatgttaca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actgaaactgctgtcaaggatgctttaaaggctcaaaagattg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aggttacttcaaggctccacatactttcactgttaatg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caacttcaaaaattaacggtaagtcagctactttaccagtaact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ttcctaacgttgcagaacctgttgttccaagtcaaagcaaga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gcacaacgcatacttctacgacaaggacgctaagcgtgttggt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ggtaactcgttacaacactgtaactgttgctatgaacactact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gctaacggtatttcatactacgaagtaatcgaaaacggcaagg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tggcaagtacatcaacgcagacaacatcgatggtactaagcgtactt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caacgcatacgtttacaagacttcaaagaagcgtgctaacaag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ttaagaagggtactgaagtaactacttacggtggttcatacac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aacggtaagcaatactacaagatcggtaacaacactgacaagactt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taaaggcttcaaacttt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Slp</w:t>
      </w:r>
      <w:r w:rsidR="00624C24" w:rsidRPr="0092388D">
        <w:rPr>
          <w:rFonts w:ascii="Courier New" w:hAnsi="Courier New" w:cs="Courier New"/>
        </w:rPr>
        <w:t>C1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VHTVQAADNSVRKTVMYNSIAYDK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GNSTGQKYYTYGSISVDPT</w:t>
      </w:r>
      <w:r w:rsidR="00624C24" w:rsidRPr="0092388D">
        <w:rPr>
          <w:rFonts w:ascii="Courier New" w:hAnsi="Courier New" w:cs="Courier New"/>
        </w:rPr>
        <w:t>PVTINGNQYYKISGKNQYVRVTNIDGVRRR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AYIYRT</w:t>
      </w:r>
      <w:r w:rsidR="000B1B9D">
        <w:rPr>
          <w:rFonts w:ascii="Courier New" w:hAnsi="Courier New" w:cs="Courier New"/>
        </w:rPr>
        <w:t>STQKTPYGMTASSKKWKLYKGEIVTTYGGY</w:t>
      </w:r>
      <w:r w:rsidRPr="0092388D">
        <w:rPr>
          <w:rFonts w:ascii="Courier New" w:hAnsi="Courier New" w:cs="Courier New"/>
        </w:rPr>
        <w:t>YTFKNGKHYF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GPRKQYVRTANLGPVIGTNTSTSSNNSSNTPTNNTQSVGKYETTVTV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PYTYLFTE</w:t>
      </w:r>
      <w:r w:rsidR="00624C24" w:rsidRPr="0092388D">
        <w:rPr>
          <w:rFonts w:ascii="Courier New" w:hAnsi="Courier New" w:cs="Courier New"/>
        </w:rPr>
        <w:t>VPGKIQVQRTNKRVKKGDKFVVDRLEQGTRAGTGQDGDDD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E</w:t>
      </w:r>
      <w:r w:rsidR="000B1B9D">
        <w:rPr>
          <w:rFonts w:ascii="Courier New" w:hAnsi="Courier New" w:cs="Courier New"/>
        </w:rPr>
        <w:t>LAIYHIKGTDYWIYNNDVQAAKQLSVQS</w:t>
      </w:r>
      <w:r w:rsidRPr="0092388D">
        <w:rPr>
          <w:rFonts w:ascii="Courier New" w:hAnsi="Courier New" w:cs="Courier New"/>
        </w:rPr>
        <w:t>YNKTDKSLITMDQPVEVYN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TSQNIRIKKNDSAWRVDSLSYIWVAKENKAELFYRLHLNGEYRSVYRL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NGDYVSDRVPIKNAYIKASEVKVDPNGL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aaacttatcttggcttcagttgcagcatta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gctttcattcggctcacaagttcacacg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tctgtcagaaagacagttatgtataattcaattgcttatga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aattcaacaggtcaaaagtattacacttacggatcaatcag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caacccctgtaactattaacggtaaccaatattacaagatt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accaatatgttagagtaactaatattgatggtgtaagacgt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ccacaatgcttatatttatcgtacttctactcaaaaaacgc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tatgactgcaagcagtaagaaatggaagttatacaaaggcgaaa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tggtggctattacacctttaaaaatggtaagcact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ggcggaccaagaaagcaatatgttagaactgctaacttagg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tcggaactaatacttcaacaagttctaataattcgtcaaaca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taataatacccaatcagttggtaaatatgaaaccactgtaa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ccatacacttatctttttacagaagttccaggtaaaatcc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gtactaataaacgtgttaaaaaaggtgataaatttgtggtag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agaacaagggacacgtgctggtactgggcaagacggtgatga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gctagcaatttatcatattaagggaacggattactggattt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atgttcaagctgctaagcaattatcagttcagagctataac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aatcattaattactatggatcaaccagttgaagtctacaa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cttctcaaaatattagaattaagaagaacgattcggcatgg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agcttatcatacatttgggtagccaaggaaaataaggct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ctatcgtttacatttgaatggtgaatatagaagcgtttatcg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acaatggcgactatgtttccgatcgtgttccaattaaaaatg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aaaagcaagtgaagttaaagttgatccaaatggtttgaaatt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caaacactgctgctgaagcagaggctgctgcgaaa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Slp</w:t>
      </w:r>
      <w:r w:rsidR="00624C24" w:rsidRPr="0092388D">
        <w:rPr>
          <w:rFonts w:ascii="Courier New" w:hAnsi="Courier New" w:cs="Courier New"/>
        </w:rPr>
        <w:t>C2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THTVQAADTTITKTIMHTSMAYDRD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KSTGTKYYAYKTVDVMTK</w:t>
      </w:r>
      <w:r w:rsidR="00624C24" w:rsidRPr="0092388D">
        <w:rPr>
          <w:rFonts w:ascii="Courier New" w:hAnsi="Courier New" w:cs="Courier New"/>
        </w:rPr>
        <w:t>PVKINDNLYYKVNGLNHYLRATNIDGVTRKVT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HNTYVYKS</w:t>
      </w:r>
      <w:r w:rsidR="000B1B9D">
        <w:rPr>
          <w:rFonts w:ascii="Courier New" w:hAnsi="Courier New" w:cs="Courier New"/>
        </w:rPr>
        <w:t>SNGRTSYNGRWKLYKGETVTTYGGSYKFKN</w:t>
      </w:r>
      <w:r w:rsidRPr="0092388D">
        <w:rPr>
          <w:rFonts w:ascii="Courier New" w:hAnsi="Courier New" w:cs="Courier New"/>
        </w:rPr>
        <w:t>GKLYFRIGGPSKQ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IKSANLGPVIKINTSVNGSSSSSTSTNLEETTVTVTTPTRLITQTSNGYK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HIT</w:t>
      </w:r>
      <w:r w:rsidR="00624C24" w:rsidRPr="0092388D">
        <w:rPr>
          <w:rFonts w:ascii="Courier New" w:hAnsi="Courier New" w:cs="Courier New"/>
        </w:rPr>
        <w:t>PVGTKFTVDRLEFNELSKRSENDDHFYHIKGTNQWINASDVKAAK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IPLHDYFFENFSYITFPKDTDVYN</w:t>
      </w:r>
      <w:r w:rsidR="00624C24" w:rsidRPr="0092388D">
        <w:rPr>
          <w:rFonts w:ascii="Courier New" w:hAnsi="Courier New" w:cs="Courier New"/>
        </w:rPr>
        <w:t>ADGTIQDHNGQKISKQKGQLKVDKLV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IWVPSENKAELFY</w:t>
      </w:r>
      <w:r w:rsidR="000B1B9D">
        <w:rPr>
          <w:rFonts w:ascii="Courier New" w:hAnsi="Courier New" w:cs="Courier New"/>
        </w:rPr>
        <w:t>HLVGTSFYASTTPTVHWSTINVGHNAYVKA</w:t>
      </w:r>
      <w:r w:rsidRPr="0092388D">
        <w:rPr>
          <w:rFonts w:ascii="Courier New" w:hAnsi="Courier New" w:cs="Courier New"/>
        </w:rPr>
        <w:t>SDVKFID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SV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</w:t>
      </w:r>
      <w:r w:rsidRPr="009366B5">
        <w:rPr>
          <w:rFonts w:ascii="Courier New" w:hAnsi="Courier New" w:cs="Courier New"/>
          <w:i/>
        </w:rPr>
        <w:t>slpC</w:t>
      </w:r>
      <w:r w:rsidR="00624C24" w:rsidRPr="009366B5">
        <w:rPr>
          <w:rFonts w:ascii="Courier New" w:hAnsi="Courier New" w:cs="Courier New"/>
          <w:i/>
        </w:rPr>
        <w:t>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caaacttatcttagcttcagttgcggctttg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ggtgctttcatttggctcacagactcacaca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ctactattactaaaacaatcatgcatacttcaatggcatatgac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agagcacaggtaccaaatattatgcatacaagaccgttga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ctaagcctgtaaaaataaatgacaatttgtattacaaagta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gactaaatcactatttaagagctaccaatattgatggtgtaacgcg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gcataacacttatgtttataagtcttccaatggtcgtacttc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ggcagatggaagctttataaaggtgaaacagtcactacttatgg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ttacaaattcaaaaatggcaagctctacttcagaattggtggt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aacaatacattaaatcagcaaatttaggaccagttattaaaat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agtgaatggatctagttcatcatcaacatctactaatttgg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cagtcactgtaaccactccaactcgtttaattacccaaact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gctataagggaacggctcatattactccggtaggaacaaaat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cgtttggaatttaatgaactttctaagagaagtgaaaacg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tttttatcatatcaaaggtactaatcagtggattaatgcttct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aaagctgctaagagtattccactacatgactatttctttgaaa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acattacattccctaaagatactgatgtgtataatgcagacg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caagatcataacggtcaaaaaataagtaaacaaaaaggcca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tagacaagttagtatatatttgggtgccaagtgaaaataaggc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ttctatcatttggtaggtacaagcttttatgcaagtacaacg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ttcattggagcacaattaatgttgggcataatgcttatgtaaaag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atgttaagtttattgacggaagcgtaaagctaactccatca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cgctgaagcagaagctgctgcgaag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Slp</w:t>
      </w:r>
      <w:r w:rsidR="00624C24" w:rsidRPr="0092388D">
        <w:rPr>
          <w:rFonts w:ascii="Courier New" w:hAnsi="Courier New" w:cs="Courier New"/>
        </w:rPr>
        <w:t>B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ISVAAAALLAVAPVATSVVPTVGANVVQAADSNETGLGSSTGT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P</w:t>
      </w:r>
      <w:r w:rsidR="000B1B9D">
        <w:rPr>
          <w:rFonts w:ascii="Courier New" w:hAnsi="Courier New" w:cs="Courier New"/>
        </w:rPr>
        <w:t>TPSNSNAVTGSTPYFYMNG</w:t>
      </w:r>
      <w:r w:rsidRPr="0092388D">
        <w:rPr>
          <w:rFonts w:ascii="Courier New" w:hAnsi="Courier New" w:cs="Courier New"/>
        </w:rPr>
        <w:t>GEAIYNGGSFRTPFNASGFTKVSQIVSAIN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NINFAPDGS</w:t>
      </w:r>
      <w:r w:rsidR="000B1B9D">
        <w:rPr>
          <w:rFonts w:ascii="Courier New" w:hAnsi="Courier New" w:cs="Courier New"/>
        </w:rPr>
        <w:t>NGNGRKEDITIAQVEKQLDALKIKYTAITD</w:t>
      </w:r>
      <w:r w:rsidRPr="0092388D">
        <w:rPr>
          <w:rFonts w:ascii="Courier New" w:hAnsi="Courier New" w:cs="Courier New"/>
        </w:rPr>
        <w:t>DKNGDATLDK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TLPANFDITLQHTVGNTAYRVTVPFYTTATPTPVTGAPAFCVQKGNGAA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TTSGQTYQ</w:t>
      </w:r>
      <w:r w:rsidR="00624C24" w:rsidRPr="0092388D">
        <w:rPr>
          <w:rFonts w:ascii="Courier New" w:hAnsi="Courier New" w:cs="Courier New"/>
        </w:rPr>
        <w:t>VVAGSNFNPLSFTNSNGETVTFSARQSSNNGAAASISVAS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PVDTTNAGRFYTVRLTATNNGGKTSSLSY</w:t>
      </w:r>
      <w:r w:rsidR="00624C24" w:rsidRPr="0092388D">
        <w:rPr>
          <w:rFonts w:ascii="Courier New" w:hAnsi="Courier New" w:cs="Courier New"/>
        </w:rPr>
        <w:t>TVLVVSNGLQKVYANGATS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PTYSIYGNQVSSNSTTFKDGQEVYVGNTTREINKVSYTKVSTTSKANADT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SNNLWIQTSALTQTTPSDSNTETHTVMIDSRAYDKNGNYLGHMYYAYDS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DIVPTVVTINGKTYYKVAN</w:t>
      </w:r>
      <w:r w:rsidR="00624C24" w:rsidRPr="0092388D">
        <w:rPr>
          <w:rFonts w:ascii="Courier New" w:hAnsi="Courier New" w:cs="Courier New"/>
        </w:rPr>
        <w:t>KDEYVRVTNITGNKRTLTHNAYIYWSSYRR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PGTGKMYKG</w:t>
      </w:r>
      <w:r w:rsidR="000B1B9D">
        <w:rPr>
          <w:rFonts w:ascii="Courier New" w:hAnsi="Courier New" w:cs="Courier New"/>
        </w:rPr>
        <w:t>QTVTTYGPAMRFKNGKKYYRIEGCRNNNKR</w:t>
      </w:r>
      <w:r w:rsidRPr="0092388D">
        <w:rPr>
          <w:rFonts w:ascii="Courier New" w:hAnsi="Courier New" w:cs="Courier New"/>
        </w:rPr>
        <w:t>YIKAANLSA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attagtgttgca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ctccggtcgcaactagtgttgtacctactgttggtgctaacg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gctgacagcaatgaaactggtttgggtagtagtactggt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tactccatcaaacagtaatgccgtaactggtagtacaccatactt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gaatggtggagaagccatttataacggtggatcattcagaacccc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atgcaagtggttttacaaaggtcagccaaattgttagtgctatt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aacattaactttgcacctgatggctcaaatggtaatggtcgtaag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cattacaattgcacaagttgagaagcaattggatgctttaaaga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atacagctatcacagatgataaaaatggtgatgctactttagat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accttaccagctaactttgacattactttgcaacacactgttgg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gcttatagagtaactgttccattctatactacagctactccaa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ttactggtgctccagcattctgcgttcaaaagggtaatggtgct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gaaactacaagtggccaaacctaccaagtagttgcaggttcaa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ccattgagctttactaacagtaatggtgaaaccgtaacattc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cgtcaatcaagtaacaatggcgcagctgcaagtatctcagttgc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cagtagacactactaatgcaggtcgtttctacactgttagat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ctactaacaatggtggtaagactagctcactttcatacactgttt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gtatcaaacggtttacaaaaggtatatgctaacggtgcaactt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ttacagcatctacggtaaccaagtttcatcaaactcaactac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gatggtcaagaagtttacgtaggtaacactactagagaaat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tatcatacactaaggtttcaactacttcaaaggcaaacgctga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gcaacaacctttggatccaaacctcagctttgacccaaactac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agacagcaacactgaaacccatactgtaatgattgactcacg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caagaacggtaactacttaggccacatgtactacgcatatgac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atatcgttccaactgttgtaaccatcaacggcaagacttac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ggttgctaacaaggatgaatacgttcgtgtaaccaacattactgg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taccttgacccacaacgcttacatttactggtcatcataccgt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caggtactggtaagatgtacaaaggccaaactgtaactactt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tgcaatgagattcaagaacggtaagaagtactacagaattgaag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gaaacaacaacaagcgttacatcaaggcagctaacttgagcgcagct</w:t>
      </w:r>
      <w:proofErr w:type="spellEnd"/>
    </w:p>
    <w:p w:rsidR="004B7DA7" w:rsidRDefault="00624C24" w:rsidP="004B7DA7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aa</w:t>
      </w:r>
      <w:proofErr w:type="spellEnd"/>
    </w:p>
    <w:p w:rsidR="004B7DA7" w:rsidRDefault="004B7DA7" w:rsidP="004B7DA7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4B7DA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Slp</w:t>
      </w:r>
      <w:r w:rsidR="00624C24" w:rsidRPr="0092388D">
        <w:rPr>
          <w:rFonts w:ascii="Courier New" w:hAnsi="Courier New" w:cs="Courier New"/>
        </w:rPr>
        <w:t>A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AAAAALLAVAPVAASAVSTVSADVNTNIVLGGTTAPAVKGD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NVTSNVQAITSPQTTTIDN</w:t>
      </w:r>
      <w:r w:rsidR="00624C24" w:rsidRPr="0092388D">
        <w:rPr>
          <w:rFonts w:ascii="Courier New" w:hAnsi="Courier New" w:cs="Courier New"/>
        </w:rPr>
        <w:t>QTGAVTYSNWDGKVNGTVTATYNGQSYTAT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NETAGKENS</w:t>
      </w:r>
      <w:r w:rsidR="000B1B9D">
        <w:rPr>
          <w:rFonts w:ascii="Courier New" w:hAnsi="Courier New" w:cs="Courier New"/>
        </w:rPr>
        <w:t>RVTPWYTQDGGKTWNVLKKDGGVYRLEPAG</w:t>
      </w:r>
      <w:r w:rsidRPr="0092388D">
        <w:rPr>
          <w:rFonts w:ascii="Courier New" w:hAnsi="Courier New" w:cs="Courier New"/>
        </w:rPr>
        <w:t>KYQLSVNNVS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FNFGTANANKKNITLTSSNGVQFRENGQWKDSIKVSTDQNGAVSQPLTLL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PITPVDVTN</w:t>
      </w:r>
      <w:r w:rsidR="00624C24" w:rsidRPr="0092388D">
        <w:rPr>
          <w:rFonts w:ascii="Courier New" w:hAnsi="Courier New" w:cs="Courier New"/>
        </w:rPr>
        <w:t>AKSVSFYEIANGNEVHTGSLNMTANPTSHELNVSAVLAAA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KYAAHQLENGASNGASVAVTTDVKDLTD</w:t>
      </w:r>
      <w:r w:rsidR="00624C24" w:rsidRPr="0092388D">
        <w:rPr>
          <w:rFonts w:ascii="Courier New" w:hAnsi="Courier New" w:cs="Courier New"/>
        </w:rPr>
        <w:t>QLTKAGIKVDPLGNFQAQA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FSFNLAAKSAQNAATATLPITVSVANAAQTPAAQETTKNVTIMHISTIYD</w:t>
      </w:r>
    </w:p>
    <w:p w:rsidR="000B1B9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TGKATNEPALRAYDTVSVVSDPVTINNAKFYKLAGKDQYIKVGNVDGTS</w:t>
      </w:r>
    </w:p>
    <w:p w:rsidR="000B1B9D" w:rsidRDefault="000B1B9D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LKHNSYVYKSSGKRANKK</w:t>
      </w:r>
      <w:r w:rsidR="00624C24" w:rsidRPr="0092388D">
        <w:rPr>
          <w:rFonts w:ascii="Courier New" w:hAnsi="Courier New" w:cs="Courier New"/>
        </w:rPr>
        <w:t>TLKKGSSVTTYGKSFMIAGHQMYRIGKNQY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KKA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2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c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tgttgctgctagcgccgtttctactgttagtgccgacg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ctaacattgttttaggtggaaccactgcaccagctgttaaagg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aatgtaacttcaaacgttcaagccattacttcaccacaaaccac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gataatcaaactggtgctgttacatacagcaactgggatggtaa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cggcactgttacagctacctacaatggtcaaagttatactgca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aatgaaactgcaggtaaggaaaacagcagagttaccccttggta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gatggtggcaaaacttggaatgttcttaaaaaagacggtggcg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gtctagaaccagctggtaagtaccaacttagtgttaacaatgta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aactttggtactgctaacgcaaacaagaagaacattactttgac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aatggtgtacaattccgtgaaaacggtcaatggaaggactcaa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tttcaaccgaccaaaacggtgctgtttcacaacctttaacttta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ccaattacaccagttgatgtaactaatgcaaagagcgtatcatt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aaattgcaaatggtaatgaagtacatactggtagccttaacatg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cccaacttcacacgaacttaacgttagtgctgttcttgcagct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ctaagtatgctgctcaccaacttgaaaatggtgcaagcaacgg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gttgcagttactactgatgtaaaggaccttactgatcaatta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ccggtatcaaggtggatccattgggcaacttccaagctcaagc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gcttcaacttggctgctaagtcagcacaaaacgctgcaactg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accaattactgtttcagttgcaaacgctgctcaaactccagctg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aaactactaagaacgtaactattatgcacatttcaactatttacg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actggtaaggctactaacgaaccagcattgcgtgcatacgata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agtagtttcagaccctgtaactatcaacaatgctaagttctaca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ctggtaaggaccaatacatcaaggttggtaacgttgacggtac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actttgaagcacaactcatacgtttacaagtcatctggtaagcg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gaagactttgaagaagggttcatcagtaactacttacggt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tcatgattgctggtcaccaaatgtacagaattggcaagaaccaat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gaaggcaaacttc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Slp</w:t>
      </w:r>
      <w:r w:rsidR="00624C24" w:rsidRPr="0092388D">
        <w:rPr>
          <w:rFonts w:ascii="Courier New" w:hAnsi="Courier New" w:cs="Courier New"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VHTVQAADNSVRKTVMYNSIAYD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NSTGQKYYTYGSISVDPTPVTINGNQYYKISGKNQYVRVTNIDGVR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AYIYRTSTQKTPYGMTASSKKWKLYKGEIVTTYGGYYTFKNGKHY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GPRKQYVRTANLGPVIGTNTSTSSNNSSNTPTNNTQSVGKYETNVT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TPYTYLFTEVPGKIQVQRTNKRVKKGDKFVVDRLEQGTRAGTGQDGDD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ELAIYHIKGTDYWIYNNDVQAAKQLSVQSYNKTDKSLITMDQPVEVYN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TSQNIRIKKNDSAWRVDSLSYIWVAKENKAELFYRLHLNGEYRSVYRL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NGDYVSDRVPIKNAYIKASEVKVDPNGL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aaacttatcttggcttcagttgcagcatta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gctttcattcggctcacaagttcacacg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tctgtcagaaagacagttatgtataattcaattgcttatga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aattcaacaggtcaaaagtattacacttacggatcaatcag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caacccctgtaactattaacggtaaccaatattacaagatt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accaatatgttagagtaactaatattgatggtgtaagacgt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ccacaatgcttatatttatcgtacttctactcaaaaaacgc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tatgactgcaagcagtaagaaatggaagttatacaaaggcgaaa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tggtggctattacacctttaaaaatggtaagcact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ggcggaccaagaaagcaatatgttagaactgctaacttagg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tcggaactaatacttcaacaagttctaataattcgtcaaaca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taataatacccaatcagttggtaaatatgaaaccaatgtaa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ccatacacttatctttttacagaagttccaggtaaaatcc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gtactaataaacgtgttaaaaaaggtgataaatttgtggtag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agaacaagggacacgtgctggtactgggcaagacggtgatga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gctagcaatttatcatattaagggaacggattactggattt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atgttcaagctgctaagcaattatcagttcagagctataac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aatcattaattactatggatcaaccagttgaagtctacaa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cttctcaaaatattagaattaagaagaacgattcggcatgg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agcttatcatacatttgggtagccaaggaaaataaggct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ctatcgtttacatttgaatggtgaatatagaagcgtttatcg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acaatggcgactatgtttccgatcgtgttccaattaaaaatg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aaaagcaagtgaagttaaagttgatccaaatggtttgaaatt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caaacactgctgctgaagcagaggctgctgcgaaa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Slp</w:t>
      </w:r>
      <w:r w:rsidR="00624C24" w:rsidRPr="0092388D">
        <w:rPr>
          <w:rFonts w:ascii="Courier New" w:hAnsi="Courier New" w:cs="Courier New"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IKMKKNKLILALVAALMAVSPVLSFGSQTHTVQAADTTITKTIMHTSM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DRDGKSTGTKCYAYKTVDVVTKPVKINGNLYYKVNGLNHYLRATNIDG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RKVTHNTYVYKSSNGRTSYNGRWKLYKGETVTTYGGSYKFKNGKHYFR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GPSKQYIKSANLGPVIKTNTSVNGSGSSSASTNSEETTVTVTTPTRLI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TSNGYKGTAHITPVGTKFTVDRLEFNELSKRSENDDHFYHIKGTDQWI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SDVKAAKSIPLHDYFFENFSYITFPKDTDVYNADGTIQDHNGQKISKQ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QLKVDKLVYIWVPSENKAELFYHLVGTSFYASTTPTVHWSTINVGHNAY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KASDVKFIDGSV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ttaaaatgaagaaaaacaaacttatcttagctttagttgcggc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tgtaagcccggtgctttcatttggctcacagactcacacag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tgcagacactactattactaaaacaatcatgcatacttcaatg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gacagagatggtaagagcacaggtaccaaatgttatgcatacaag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tgatgtagtgactaagcctgtaaaaataaacggtaatttgtatt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taaatggattaaatcactatttaagagctaccaatattgatggt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cgtaaagtaacgcataacacttatgtttataagtcttccaatggt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gtataacggcagatggaagctttataaaggtgaaacagtc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atggtggttcttacaaattcaaaaatggtaagcactacttcaga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ggtccaagcaaacaatacattaaatcagccaatttaggaccagt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actaatacttcagtgaatggatctggttcatcatcagcatcta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cggaagaaacaacagtcactgtaaccactccgactcgtttaatt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accagtaatggctataaaggaacggctcatattactcctgtag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atttacagttgatcgtttggaatttaatgaactttctaagagaag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acgacgaccatttttatcacatcaaaggtactgatcagtggatc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tctgatgtgaaagctgctaaaagtattccactacatgactattt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aaacttctcatacattacattccctaaggacactgatgtgtat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ggaactatccaagatcataacggccaaaaaataagtaaaca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caattaaaagtagacaagttagtatatatttgggtaccaagtg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gctgaattattctatcacttggtaggcacaagtttttatgca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caacgccaaccgttcattggagcacaattaatgttggtcataatgct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gctagcgatgttaaatttattgatggaagcgtaaaattaactc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aaacacagccgctgaagcagaagctgctgcaaag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Slp</w:t>
      </w:r>
      <w:r w:rsidR="00624C24" w:rsidRPr="0092388D">
        <w:rPr>
          <w:rFonts w:ascii="Courier New" w:hAnsi="Courier New" w:cs="Courier New"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ISVAAAALLAVAPVVSTAIPVNADTAVNVGSSTGTGANTTNT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QAPQNKPYFTYNNEIIGESTQSNPLGNVVRTTVSFKSGDKVSDLISKI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AVQFHKDNYAGGENVTINEQDFINQLKNNGVTTKTINPSKKGEKSYEE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KVPSTSFNITLSASANNQTATIQIPMVPEGASAPVDTTQNPQINWTKG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AQSASLNGQVFQVAVGSSFNPLSFTNSNGDTISISAQQSKDNSTYASI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TSNPVNTSEAGRYYNVTLTATGNTGKKTTATYTVLITSSQKQTLYANG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SIPTYSIYGGNVLSNSTTFKDGDQVYVSDKTETIGNVSYSQVSTKSK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NGSNMWVKTSALVKPAGDTNVKTYPVMIDSRAYDKNGNYLGHMYYAYD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DVVPTVVTINGKTYYKVANKDEYVRVTNITGNKRTLTHNAYIYWSSY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PGTGKMYKGQTVTTYGPAMRFKNGKKYYRIEGCRNNNKRYIKAANLSA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ttaagaattattagtgttgcagctgctgctttg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ggtcgtttctacggctattccagttaatgctgatactg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tgttggctcatcaacaggtactggtgcaaatactactaataca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aagcacctcaaaataaaccatatttcacttataataatgaaat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atctactcaaagtaatcctttaggtaacgttgttcgtact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ttttaagagtggtgataaagtttcagatttaattagtaaaattt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cgttcaattccacaaagataactatgctggtggcgaaaatg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aatgaacaagacttcattaatcaattgaagaataatggtgta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gaccattaatccttctaagaagggtgaaaaatcttacgaggaa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aaggtaccaagcacttcatttaatattactttaagtgcaagtgc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caaactgctactattcaaattcctatggtgccagaaggtgcttc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cggtagataccactcaaaatccacaaattaattggactaaggg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cacaaagtgctagcttaaatggccaagtatttcaagttgctgt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tcaatccattgagcttcactaacagtaatggtgatacaa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ttcagcacaacaaagtaaagataactcaacttacgcaagtatt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cttccaacccggttaatacttcagaagcaggtcgttactacaa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ttaactgcaactggtaacactggtaagaagaccactgcaactt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tttgattacttcaagtcaaaagcaaactttatatgctaatgg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caattccaacttacagcatttacggtggtaatgttttgagtaa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acattcaaagatggcgaccaagtttacgtttcagacaagact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tggtaatgtttcatactcacaagtttcaaccaagtctaaatca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tggtagtaatatgtgggtaaaaacttcagcacttgtaaaacc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tactaacgttaagacttacccagtaatgattgactcacg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caagaacggtaactatttaggccacatgtattacgcatatga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atgtcgttccaactgttgtaaccatcaacggcaagacttac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tgctaacaaggatgaatacgttcgtgtaaccaacattactgg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taccttgacccacaacgcttacatttactggtcatcataccgt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caggtactggtaagatgtacaaaggccaaactgtaactactt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tgcaatgagattcaagaacggtaagaagtactacagaattgaag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gaaacaacaacaagcgttacatcaaggcagctaacttgagcgcagct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Slp</w:t>
      </w:r>
      <w:r w:rsidR="00624C24" w:rsidRPr="0092388D">
        <w:rPr>
          <w:rFonts w:ascii="Courier New" w:hAnsi="Courier New" w:cs="Courier New"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AATAMPVNAATTVNINGNTSTPVAQNAD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LATNFTAIAYVAGQNGAQGTNGVVSGSVTATYNGQSYTGNLTDGNAKD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IYSVSDKKPVDVSSSAFAAGQYYAVIKDVSFNFGSQNAGKKLTVSLKG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LTTTDANAKAAESVTVTLDKNGVANFAEVQTPNFKAVNPFSTSTVAWY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NAVATSANVTVNAGNNNLVNVSQIVAALNGYTAHELTRGDNGQVASNP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SPITAAAVTDQLKAQNIAVDGAGYFTAPTSLSLKFTATANSSNASAELP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VSIPNGKVTTVESVSKTVMHNAYYYDKDAKRVGTDKLTRYNSVTVSP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lastRenderedPageBreak/>
        <w:t>TTTIKGKAYYEVVENGKLSGKFINADNIDGTKRTLKHNAYVYASSKKRAN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VLKKGTEVTTYGGSYTFKNGKQYYKIGNNTDKTYVKAS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4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t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agttgctgcaactgctatgccagttaacgctgctacta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atatcaacggtaacacttcaacaccagttgcacaaaatgcagat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ttgctactaactttactgcaatcgcttatgttgcaggtcaaa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ctcaaggtacaaacggtgttgtttcaggttctgtaactgcaactt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gtcaaagctacactggtaacttaactgatggtaatgctaagga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tctacagtgtttcagataaaaaacctgttgatgttagttcatc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tgctgcaggtcaatactacgctgtaattaaagacgtttcattca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gttcacaaaacgcaggtaagaagctcactgttagtcttaagggt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ttaactactactgacgcaaatgctaaggctgctgaaagcgtta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ttggataagaatggtgttgcaaactttgcagaagttcaaact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ttaaggctgtaaacccattcagcacttcaactgttgcttggta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aatgctgtcgcaacttcagctaacgtaactgttaacgcaggta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tggttaatgttagccaaatcgttgcagctttaaacggctac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cacgaattaactcgtggtgacaatggtcaagtagcttcaaaccct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tcacctattactgctgctgcagttactgatcaattaaaggcac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gctgttgatggtgctggttactttactgcaccaacttcattaa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aatttactgctactgcaaacagtagtaatgcttctgctgaatt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actgtttcaattccaaacggtaaggtaactactgttgaaagcgta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actgttatgcacaacgcatactactacgacaaggatgctaagcg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gtactgacaagttgactcgttacaactcagtaactgtttcacct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accatcaaaggcaaggcttactacgaagtagttgaaaacgg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ttcaggcaagttcatcaacgcagacaacatcgatggtactaagc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tgaagcacaacgcttacgtttacgcatcatcaaagaagcgtgc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tgttcttaagaagggtactgaagtaactacttacggtggtt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ccttcaagaacggtaagcaatactacaagatcggtaacaacactgaca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cttacgttaaggcttcaaacttt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5_Slp</w:t>
      </w:r>
      <w:r w:rsidR="00624C24" w:rsidRPr="0092388D">
        <w:rPr>
          <w:rFonts w:ascii="Courier New" w:hAnsi="Courier New" w:cs="Courier New"/>
        </w:rPr>
        <w:t>C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VHTVQAADNSVRKTVMHNSIAYD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NSTGQKYYTYGSISVDPTPVTINGNQYYKISGKNQYVRVTNIDGVR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AYIYRTSTQKTPYGMTASSKKWKLYKGEIVTTYGGYYTFKNGKHY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GPRKQYVRTANLGPVIGTNTSTSSNNSSNTPTNNTQSVGKYETTVT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TPYTYLFTEVPGKIQVQRTNKRVKKGDKFVVDRLEQGTRAGTGQDGDD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ELAIYHIKGTDYWIYNNDVQAAKQLSVQSYNKTDKSLITMDQPVEVYN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TSQNIRIKKNDSAWRVDSLSYIWVAKENKAELFYRLHLNGEYRSVYRL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NGDYVSDRVPIKNAYIKASEVKVDPNGL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&gt;G</w:t>
      </w:r>
      <w:r w:rsidR="009366B5">
        <w:rPr>
          <w:rFonts w:ascii="Courier New" w:hAnsi="Courier New" w:cs="Courier New"/>
        </w:rPr>
        <w:t>RL1115_</w:t>
      </w:r>
      <w:r w:rsidR="009366B5" w:rsidRPr="009366B5">
        <w:rPr>
          <w:rFonts w:ascii="Courier New" w:hAnsi="Courier New" w:cs="Courier New"/>
          <w:i/>
        </w:rPr>
        <w:t>slp</w:t>
      </w:r>
      <w:r w:rsidRPr="009366B5">
        <w:rPr>
          <w:rFonts w:ascii="Courier New" w:hAnsi="Courier New" w:cs="Courier New"/>
          <w:i/>
        </w:rPr>
        <w:t>C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aaacttatcttggcttcagttgcagcatta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gctttcattcggctcacaagttcacacg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tctgtcagaaagacagttatgcataattcaattgcttatga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aattcaacaggtcaaaagtattacacttacggatcaatcag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caacccctgtaactattaacggtaaccaatattacaagatt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accaatatgttagagtaactaatattgatggtgtaagacgt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ccacaatgcttatatttatcgtacttctactcaaaaaacgc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tatgactgcaagcagtaagaaatggaagttatacaaaggcgaaa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tggtggctattacacctttaaaaatggtaagcact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ggcggaccaagaaagcaatatgttagaactgctaacttagg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tcggaactaatacttcaacaagttctaataattcgtcaaaca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taataatacccaatcagttggtaaatatgaaaccactgtaa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ccatacacttatctttttacagaagttccaggtaaaatcc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gtactaataaacgtgttaaaaaaggtgataaatttgtggtag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agaacaagggacacgtgctggtactgggcaagacggtgatga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aatgagctagcaatttatcatattaagggaacggattactggattt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atgttcaagctgctaagcaattatcagttcagagctataac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aatcattaattactatggatcaaccagttgaagtctacaa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cttctcaaaatattagaattaagaagaacgattcggcatgg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agcttatcatacatttgggtagccaaggaaaataaggct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ctatcgtttacatttgaatggtgaatatagaagcgtttatcg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acaatggcgactatgtttccgatcgtgttccaattaaaaatg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aaaagcaagtgaagttaaagttgatccaaatggtttgaaatt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caaacactgctgctgaagcagaggctgctgcgaaa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5_Slp</w:t>
      </w:r>
      <w:r w:rsidR="00624C24" w:rsidRPr="0092388D">
        <w:rPr>
          <w:rFonts w:ascii="Courier New" w:hAnsi="Courier New" w:cs="Courier New"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VSTAIPVNADTAVNVGSSTGTGANTTNT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QAPQNKPYFTYNNEIIGESTQSNPLGNVVRTTVSFKSGDKVSDLISKI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AVQFHKDNYAGGENVTINEQDFINQLKNNGVTTKTINPSKKGEKSYEE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KVPSTSFNITLSASANNQTATIQIPMVPEGASAPVDTTQNPQINWTKG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AQSASLNGQVFQVAVGSSFNPLSFTNSNGDTISISAQQSKDNSTYASI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TSNPVNTSEAGRYYNVTLTATGNTGKKTTATYTVLITSSQKQTLYANG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SIPTYSIYGGNVLSNSTTFKDGDQVYVSDKTETIGNVSYSQVSTKSK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NGSNMWVKTSALVKPAGDTNVKTYPVMIDSRAYDKNGNYLGHMYYAYD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DIVPTVVTINGKTYYKVANKDEYVRVTNITGNKRTLTHNAYIYWSSY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PGTGKMYKGQTVTTYGPAMRFKNGKKYYRIEGCRNNNKRYIKAANLSA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5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ttaagaattgttagtgttgcagctgctgctttg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ggtcgtttctacggctattccagttaatgctgatactg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tgttggctcatcaacaggtactggtgcaaatactactaataca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aagcacctcaaaataaaccatatttcacttataataatgaaat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atctactcaaagtaatcctttaggtaacgttgttcgtact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ttttaagagtggtgataaagtttcagatttaattagtaaaattt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cgttcaattccacaaagataactatgctggtggcgaaaatg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aatgaacaagacttcattaatcaattgaagaataatggtgta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gaccattaatccttctaagaagggtgaaaaatcttacgaggaa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aaggtaccaagcacttcatttaatattactttaagtgcaagtgc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caaactgctactattcaaattcctatggtgccagaaggtgcttc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cggtagataccactcaaaatccacaaattaattggactaaggg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cacaaagtgctagcttaaatggccaagtatttcaagttgctgt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tcaatccattgagcttcactaacagtaatggtgatacaa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ttcagcacaacaaagtaaagataactcaacttacgcaagtatt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cttccaacccggttaatacttcagaagcaggtcgttactacaa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ttaactgcaactggtaacactggtaagaagaccactgcaactt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tttgattacttcaagtcaaaagcaaactttatatgctaatgg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caattccaacttacagcatttacggtggtaatgttttgagtaa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acattcaaagatggcgaccaagtttacgtttcagacaagact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tggtaatgtttcatactcacaagtttcaaccaagtctaaatca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tggtagtaatatgtgggtaaaaacttcagcacttgtaaaacc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tactaacgttaagacttacccagtaatgattgactcacg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caagaacggtaactatttaggccacatgtattacgcatatga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atatcgttccaactgttgtaaccatcaacggcaagacttac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tgctaacaaggatgaatacgttcgtgtaaccaacattactgg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taccttgacccacaacgcttacatttactggtcatcataccgt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caggtactggtaagatgtacaaaggccaaactgtaactactt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tgcaatgagattcaagaacggtaagaagtactacagaattgaag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gaaacaacaacaagcgttacatcaaggcagctaacttgagcgcagct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5_Slp</w:t>
      </w:r>
      <w:r w:rsidR="00624C24" w:rsidRPr="0092388D">
        <w:rPr>
          <w:rFonts w:ascii="Courier New" w:hAnsi="Courier New" w:cs="Courier New"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AASAVSTVSAADATTTTTATTTNKPTID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lastRenderedPageBreak/>
        <w:t>TGAGAVTNAADTVTVTPNFTLTAAVAKDKKVTASATLQGTITASLNGTS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ANVIDAAKDVTLKSNTGYTTIYKYDSTTKTTENNLGKWNEATNDVYVK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NDYQVELTGVGFSFGSANANKKLSLKLPSNVTVTGAAVNGNEVTLDQY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VTNLTFTVKNIKAYDATNTSAVQFYNTNSGLIESKAASYMDLANNNGN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VNTLLDGLKKQYKAVQLQNGELKDVNVTTTAADLTAELEKAGIKVNAA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FEAPASFTATLTAKSTVNGKVATLPVTVTVPNGKVTTVPSQTKTIMHN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YYDKDAKRVGTDKVTRYNTVTVAMNTTKLANGISYYEVIENGKATGKF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ADNIDGTKRTLKHNAYVYKSSKKRANKVVLKKGTEVTTYGGSYTFKNGK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YYKIGNNTDKTYVKVA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5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t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agttgctgcttctgctgtatctactgtttcagctgctg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ctacaactactactgctactacaaccaacaagccaactattga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gtgcaggtgctgttactaacgcagctgatactgttactgtaac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ttactttgactgctgctgttgctaaggataagaaagttac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caactttacaaggtactattactgcttcacttaacggtactt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ctaacgtaattgacgctgctaaggatgttactttaaagagtaa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ctacactactatttacaagtacgattctacaactaagaccact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ccttggtaagtggaacgaagcaactaacgatgtttacgtaaaa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aacgactaccaagttgaacttactggtgtaggcttcagctttgg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taacgcaaacaagaaattatcacttaagttgccttcaaacgta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aggtgctgcagttaatggcaacgaagtaactttagaccaata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gttactaacttaacctttactgtaaagaacattaaggcttacga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aacactagtgctgttcaattctacaacactaactcaggctta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aaggctgcatcatacatggatcttgctaacaacaacggtaac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taaacactcttcttgacggtttgaagaagcaatacaaagctg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tcaaaatggtgaacttaaggacgttaatgtaaccactact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ttactgctgaacttgaaaaggctggtattaaggtaaatgctgct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tttgaagctcctgcatcattcactgcaactttaactgctaagt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acggtaaggttgctactttgcctgtaactgtaactgttccaa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ggtaactactgtaccaagtcaaactaagactattatgcacaac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actacgacaaggatgctaagcgtgttggtactgacaaggtaact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aacactgtaactgttgctatgaacactactaagcttgctaacg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catactacgaagtaatcgaaaacggtaaggcaactggcaagttca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gctgacaacatcgatggtactaagcgtactttgaagcacaacg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ttacaagtcatcaaagaagcgtgctaacaaggttgttcttaagaa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ctgaagtaactacttacggtggttcatacaccttcaagaacggt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actacaagatcggtaacaacactgacaagacttacgttaaggttg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ttt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Slp</w:t>
      </w:r>
      <w:r w:rsidR="00624C24" w:rsidRPr="0092388D">
        <w:rPr>
          <w:rFonts w:ascii="Courier New" w:hAnsi="Courier New" w:cs="Courier New"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VHTVQAADNSVRKTVMYNSIAYD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NSTGQKYYTYGSISVDPTPVTINGNQYYKISGKNQYVRVTNIDGVR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AYIYRTSTQKTPYGMTASSKKWKLYKGEIVTTYGGYYTFKNGKHY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GPRKQYVRTANLGPVIGTNTSTSSNNSSNTTTNNTQPVGKDETTVT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TPYTYLFTEVPGKIEVQRTNKRVKKGDKFVVDRLEQGTRAGTGQDGDD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ELAIYHIKGTDYWIYNNDVQAAKQLSVQSYNKTDKSLITMDQPVEVYN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TSQNIRIKKNDLVWRVDSLSYIWVAKENKAELFYRLHLNGEYRSVYRL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NGDYVSDRVPIKNAYIKASEVKVDPNGL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aaacttatcttggcttcagttgcagcatta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gctttcattcggctcacaagttcacacg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tctgtcagaaagacagttatgtataattcaattgcttatga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aattcaacaggtcaaaagtattacacttacggatcaatcag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caacccctgtaactattaacggtaaccaatattacaagatt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accaatatgttagagtaactaatattgatggtgtaagacgt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gtaacccacaatgcttatatttatcgtacttctactcaaaaaacac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tatgactgcaagcagtaagaaatggaagttatacaaaggcgaaa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tggtggctactacacttttaagaatggcaagcact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ggcggaccaagaaagcaatatgtaagaactgctaacttagg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tcggaactaatacttcaacaagttctaataattcgtcaaac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caataatacccaaccagttggtaaagatgaaaccactgtaacg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ccatatacttatctatttacagaagtgcctggcaagattg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cgtactaataaacgtgttaaaaaaggtgataagtttgtagtag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agaacaagggacacgtgctggtactgggcaagacggtgatga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gctagcaatttatcatattaagggaacagattattggattt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atgttcaagctgctaagcaattatcagttcagagttataac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aatcattaattactatggatcaaccagttgaagtctacaa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cttctcaaaatattagaattaagaagaacgatttggtatgg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agcttatcatacatttgggtagccaaggaaaataaggct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ctatcgtttacatttgaatggtgaatatagaagcgtttatcg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acaatggcgactatgtttccgatcgtgttccaattaaaaatg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aaaagcaagtgaagttaaagttgatccaaatggtttgaaattaa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caaacactgcc</w:t>
      </w:r>
      <w:r w:rsidR="009366B5">
        <w:rPr>
          <w:rFonts w:ascii="Courier New" w:hAnsi="Courier New" w:cs="Courier New"/>
        </w:rPr>
        <w:t>gctgaagcagaggctgctgcgaaa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Slp</w:t>
      </w:r>
      <w:r w:rsidR="00624C24" w:rsidRPr="0092388D">
        <w:rPr>
          <w:rFonts w:ascii="Courier New" w:hAnsi="Courier New" w:cs="Courier New"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THTVQAADTTITKTIMHTSMAYD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KSTGTKYYAYKTVDVMTKPVKINGNLYYKVNGLNHYLRATNIDGVTR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THNTYIYKSSNGRTSFNGRWKLYKGETVTTYGGSYKFKNGKHYFRIGGP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KQYIKSANLGPVIKTNTSVNGSGSSSASTNSEETTVTVTTPTRLITQT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GYKGTAHITPVGTKFTVDRLEFNELSKRSENDDHFYHIKGTDQWINA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KAAKSIPLHDYFFENFSYITFPKDTDVYNADGTIQDHNGQKISKQKGQ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DKLVYIWVPSENKAELFYHLVGTSFYASTTPTVHWSTINVGHNAYVK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DVKFIDGSV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caaacttatcttagcttcagttgcggctttg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ggtgctttcatttggctcacagactcacaca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ctactattactaaaacaatcatgcatacttcaatggcatatgac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agagcacaggtaccaaatattatgcatacaagaccgttga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actaagcctgtaaaaataaatggcaatttgtattacaaagta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taaatcactatttaagagctaccaatattgatggtgtaacgcg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cgcataatacctatatttataaatcttctaatggtcgaacttc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gtagatggaagctttataaaggtgaaacagtcaccacttatgg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ttacaaattcaaaaatggcaagcactacttcagaattggtggt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aacaatacattaaatcagccaatttaggaccagttattaaaac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agtgaatggatctggttcatcatcagcatctactaattcgg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cagtcactgtaaccactccgactcgtttaattacccaaacc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gctataaaggaacggctcatattactcctgtaggaacaaaat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cgtttggaatttaatgaactttctaagagaagtgaaaacg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tttttatcacatcaaaggtactgatcagtggatcaatgcttct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aaagctgctaaaagtattccactacatgactatttctttgaaa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acattacattccctaaggacactgatgtgtataatgcagacg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caagatcataacggccaaaaaataagtaaacaaaaaggtcaa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tagacaagttagtatatatttgggtaccaagtgaaaataaggc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ttctatcacttggtaggcacaagtttttatgcaagtacaacg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ttcattggagcacaattaatgttggtcataatgcttatgtaaaa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atgttaaatttattgatggaagcgtaaaattaactccatca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cgctgaagcagaagctgctgcaaag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Slp</w:t>
      </w:r>
      <w:r w:rsidR="00624C24" w:rsidRPr="0092388D">
        <w:rPr>
          <w:rFonts w:ascii="Courier New" w:hAnsi="Courier New" w:cs="Courier New"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ISVAAAALLAVAPVVSTAIPVNADTAVNVGSSTGTGANTTNT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QAPQNKPYFTYNNEIIGESTQSNPLGNVVRTTVSFKSGDKVSDLISKI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AVQFHKDNYAGGENVTINEQDFINQLKNNGVTTKTINPSKKGEKSYEE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lastRenderedPageBreak/>
        <w:t>DKVPSTSFNITLSASANNQTATIQIPMVPEGASAPVDTTQNPQINWTKG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AQSASLNGQVFQVAVGSSFNPLSFTNSNGDTISISAQQSKDNSTYASIE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TSNPVNTSEAGRYYNVTLTATGNTGKKTTATYTVLITSSQKQTLYANG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SIPTYSIYGGNVLSNSTTFKDGDQVYVSDKTETIGNVSYSQVSTKSK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NGSNMWVKTSALVKPAGDTNVKTYPVMIDSRAYDKNGNYLGHMYYAYD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DVVPTVVTINGKTYYKVANKDEYVRVTNITGNKRTLTHNAYIYWSSY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PGTGKMYKGQTVTTYGPAMRFKNGKKYYRIEGCRNNNKRYIKAANLSA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ttaagaattattagtgttgcagctgctgctttg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ggtcgtttctacggctattccagttaatgctgatactg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atgttggctcatcaacaggtactggtgcaaatactactaataca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aagcacctcaaaataaaccatatttcacttataataatgaaatt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atctactcaaagtaatcctttaggtaacgttgttcgtact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ttttaagagtggtgataaagtttcagatttaattagtaaaattt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cgttcaattccacaaagataactatgctggtggcgaaaatg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aatgaacaagacttcattaatcaattgaagaataatggtgtaac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gaccattaatccttctaagaagggtgaaaaatcttacgaggaaa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aaggtaccaagcacttcatttaatattactttaagtgcaagtgc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caaactgctactattcaaattcctatggtgccagaaggtgcttc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cggtagataccactcaaaatccacaaattaattggactaaggg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cacaaagtgctagcttaaatggccaagtatttcaagttgctgtt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tcaatccattgagcttcactaacagtaatggtgatacaa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ttcagcacaacaaagtaaagataactcaacttacgcaagtatt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cttccaacccggttaatacttcagaagcaggtcgttactacaa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ttaactgcaactggtaacactggtaagaagaccactgcaactt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tttgattacttcaagtcaaaagcaaactttatatgctaatgg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caattccaacttacagcatttacggtggtaatgttttgagtaa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cacattcaaagatggcgaccaagtttacgtttcagacaagact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tggtaatgtttcatactcacaagtttcaaccaagtctaaatca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tggtagtaatatgtgggtaaaaacttcagcacttgtaaaacc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gatactaacgttaagacttacccagtaatgattgactcacg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caagaacggtaactatttaggccacatgtattacgcatatga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gatgtcgttccaactgttgtaaccatcaacggcaagacttac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tgctaacaaggatgaatacgttcgtgtaaccaacattactggt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taccttgacccacaacgcttacatttactggtcatcataccgt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ccaggtactggtaagatgtacaaaggccaaactgtaactactt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tgcaatgagattcaagaacggtaagaagtactacagaattgaag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gaaacaacaacaagcgttacatcaaggcagctaacttgagcgcagct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6_Slp</w:t>
      </w:r>
      <w:r w:rsidR="00624C24" w:rsidRPr="0092388D">
        <w:rPr>
          <w:rFonts w:ascii="Courier New" w:hAnsi="Courier New" w:cs="Courier New"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AASAVSTVSAADATTTTTATTTNKPTID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GAGAVTNAADTVTVTPNFTLTAAVAKDKKVTASATLQGTITASLNGTS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ANVIDAAKDVTLKSNTGYTTIYKYDSTTKTTENNLGKWNEATNDVYVK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NDYQVELTGVGFSFGSANANKELSLKLPSNVTVTGAAVNGNKLKLDQY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VTNLTFTVKDIKAYDATNTSAVQFYNTNSGLIESKAASYMALADNNGN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VNTLLDGLKKQYKAVQLQNGELKDVNVTTTAADLTAELEKAGIKVNAA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FEAPASFTATLTAKSTVNGKVATLPVTVTVPNGKVVPSQSKTIMHNAY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DKDAKRVGTDKVTRYNTVTVATSTTTINGKAYYEVVENGKATGKFINA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IDGTKRTLKHNAYVYKSSKKRANKVTLKKGTEVTTYGGTYTFKNGKQYY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IGNNTEKTYVKAS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366B5" w:rsidRDefault="009366B5" w:rsidP="0092388D">
      <w:pPr>
        <w:pStyle w:val="PlainText"/>
        <w:rPr>
          <w:rFonts w:ascii="Courier New" w:hAnsi="Courier New" w:cs="Courier New"/>
          <w:i/>
        </w:rPr>
      </w:pPr>
      <w:r>
        <w:rPr>
          <w:rFonts w:ascii="Courier New" w:hAnsi="Courier New" w:cs="Courier New"/>
        </w:rPr>
        <w:t>&gt;GRL1116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t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agttgctgcttctgctgtatctactgtttcagctgctg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ctacaactactactgctactacaaccaacaagccaactattga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actggtgcaggtgctgttactaacgcagctgatactgttactgtaac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ttactttgactgctgctgttgctaaggataagaaagttactg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caactttacaaggtactattactgcttcacttaacggtactt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ctaacgtaattgacgctgctaaggatgttactttaaagagtaa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ctacactactatttacaagtacgattctacaactaagaccactg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ccttggtaagtggaacgaagcaactaacgatgtttacgtaaaag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aacgactaccaagttgaacttactggtgtaggcttcagctttgg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taacgcaaacaaggaattatcacttaagttgccttcaaacgta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aggtgctgcagttaatggcaacaaattaaagttagaccaatac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gttactaacttaacctttactgtaaaggacattaaggcttacga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aacactagtgctgttcaattctacaacactaactcaggctta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caaggctgcatcatacatggctcttgctgacaacaacggtaac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taaacactcttcttgacggtttgaagaagcaatacaaagctg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tcaaaatggtgaacttaaggacgttaatgtaaccactact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ttactgctgaacttgaaaaggctggtattaaggtaaatgctgct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tttgaagctcctgcatcattcactgcaactttaactgctaagt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acggtaaggttgctactttgcctgtaactgtaactgttccaa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ggttgtaccaagccaaagcaagactattatgcacaacgcat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gacaaggacgctaagcgtgttggtactgacaaggtaactcgt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ctgtaactgttgcaacttcaaccactactatcaacggtaaggct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aagtagttgaaaacggcaaggcaactggcaagttcatcaacgcag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attgacggtactaagcgtactttgaagcacaacgcatacgttt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cttcaaagaagcgtgctaacaaggttaccttgaagaagggtactg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cggtggtacttacacattcaagaacggcaagcaatac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atcggtaacaacactgaaaagacttacgtaaaggcttcaaactttta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Slp</w:t>
      </w:r>
      <w:r w:rsidR="00624C24" w:rsidRPr="0092388D">
        <w:rPr>
          <w:rFonts w:ascii="Courier New" w:hAnsi="Courier New" w:cs="Courier New"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VHTVQAADNSVRKTVMYNSIAYD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NSTGQKYYTYGSISVDPTPVTINGNQYYKISGKNQYVRVTNIDGVRR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AYIYRTSTQKTPYGMTASSKKWKLYKGEIVTTYGGYYTFKNGKHY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GPRKQYVRTANLGPVIGTNTSTSSNNSSNTPTNNTQSVGKYETTVT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TPYTYLFTEVPGKIQVQRTNKRVKKGDKFVVDRLEQGTRAGTGQDGDD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ELAIYHIKGTDYWIYNNDVQAAKQLSVQSYNKTDKSLITMDQPVEVYNA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TSQNIRIKKNDSAWRVDSLSYIWVAKENKAELFYRLHLNGEYRSVYRL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NGDYVSDRVPIKNAYIKASEVKVDPNGLKLTPSD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aaacttatcttggcttcagttgcagcatta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gctttcattcggctcacaagttcacacg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tctgtcagaaagacagttatgtataattcaattgcttatga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aattcaacaggtcaaaagtattacacttacggatcaatcag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caacccctgtaactattaacggtaaccaatattacaagattt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accaatatgttagagtaactaatattgatggtgtaagacgt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ccacaatgcttatatttatcgtacttctactcaaaaaacgc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tatgactgcaagcagtaagaaatggaagttatacaaaggcgaaa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tggtggctattacacctttaaaaatggtaagcactac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ggcggaccaagaaagcaatatgttagaactgctaacttaggt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tcggaactaatacttcaacaagttctaataattcgtcaaaca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taataatacccaatcagttggtaaatatgaaaccactgtaac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ccatacacttatctttttacagaagttccaggtaaaatcca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gtactaataaacgtgttaaaaaaggtgataaatttgtggtaga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agaacaagggacacgtgctggtactgggcaagacggtgatgac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gctagcaatttatcatattaagggaacggattactggattta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atgttcaagctgctaagcaattatcagttcagagctataaca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aatcattaattactatggatcaaccagttgaagtctacaat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cttctcaaaatattagaattaagaagaacgattcggcatgg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agcttatcatacatttgggtagccaaggaaaataaggct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tattctatcgtttacatttgaatggtgaatatagaagcgtttatcgc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acaatggcgactatgtttccgatcgtgttccaattaaaaatgc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aaaagcaagtgaagttaaagttgatccaaatggtttgaaatt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cagacactgctgctgaagcagaggctgctgcgaaa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Slp</w:t>
      </w:r>
      <w:r w:rsidR="00624C24" w:rsidRPr="0092388D">
        <w:rPr>
          <w:rFonts w:ascii="Courier New" w:hAnsi="Courier New" w:cs="Courier New"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THTVQAADTTITKTIMHTSMAYD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KSTGTKYYAYKTVDVMTKPVKINDNLYYKVNGLNHYLRATNIDGVTR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TYVYKSSNGRTSYNGRWKLYKGETVTTYGGSYKFKNGKLYFRIGGP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KQYIKSANLGPVIKINTSVNGSSSSSTSTNLEETTVTVTTPTRLITQT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GYKGTAHITPVGTKFTVDRLEFNELSKRSENDDHFYHIKGTNQWINAS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KAAKSIPLHDYFFENFSYITFPKDTDVYNADGTIQDHNGQKISKQKGQ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DKLVYIWVPSENKAELFYHLVGTSFYASTTPTVHWSTINVGHNAYVKA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DVKFIDGSVKLTPSNTAAEAEAAAKK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C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caaacttatcttagcttcagttgcggctttgatggc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ggtgctttcatttggctcacagactcacacagttcaagctgc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ctactattactaaaacaatcatgcatacttcaatggcatatgac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agagcacaggtaccaaatattatgcatacaagaccgttga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ctaagcctgtaaaaataaatgacaatttgtattacaaagta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ctaaatcactatttaagagctaccaatattgatggtgtaacgcgta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gcataacacttatgtttataagtcttccaatggtcgtacttc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ggcagatggaagctttataaaggtgaaacagtcactacttatgg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ttacaaattcaaaaatggcaagctctacttcagaattggtggtc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aacaatacattaaatcagcaaatttaggaccagttattaaaat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agtgaatggatctagttcatcatcaacatctactaatttgg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cagtcactgtaaccactccaactcgtttaattacccaaact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gctataagggaacggctcatattactccggtaggaacaaaat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cgtttggaatttaatgaactttctaagagaagtgaaaacg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tttttatcatatcaaaggtactaatcagtggattaatgcttct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aaagctgctaagagtattccactacatgactatttctttgaaaa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acattacattccctaaagatactgatgtgtataatgcagacgg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caagatcataacggtcaaaaaataagtaaacaaaaaggcca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tagacaagttagtatatatttgggtgccaagtgaaaataaggc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ttctatcatttggtaggtacaagcttttatgcaagtacaacg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ttcattggagcacaattaatgttgggcataatgcttatgtaaaagc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atgttaagtttattgacggaagcgtaaagctaactccatcaaacac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cgctgaagcagaagctgctgcgaagaag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Slp</w:t>
      </w:r>
      <w:r w:rsidR="00624C24" w:rsidRPr="0092388D">
        <w:rPr>
          <w:rFonts w:ascii="Courier New" w:hAnsi="Courier New" w:cs="Courier New"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RKMLGLAAAALLAVAPVVTSAVPVSADTPTVDTGLSGTVSSPAKSQ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GATPFFSYKNGAPIYSGGSTPNINAGSFTTIGQIVDAINNNIIFGEA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TGTTRKEDISATEVIRQLKADSKDVIIHGKDANAKVSNLPANFTITLKH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VNGQANTLNVLFYTTAQPTESVDKSAPVFYVTEGSSAAKQATSGAYYQ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AGSNFNPLSFVNSNGETVSFSARQADGNNAGATVSVASNPVDTTNAGRF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TVTLTATNTSNKTSRYSYTVLIVSNGLQKVYANGASSVATYSIYGNQV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NSTTFKDGQEVYVGNTTRTINNVSYSKVSTKSKADADQGNLWIQTSAL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TNNTTTDSNTETHTVMIDSRAYDKNGNYLGHMYYAYDNIDIVPTVVTI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KTYYKVANKDEYVRVTNITGNTRTLTHNAYIYWSSYRRTPGTGKMYKGQ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VTTYGPAMRFKNGKKYYRIEGCRNNNKRYIKAANLSAAQ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B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agaaaaatgttaggtttagctgctgccgctttg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cacctgttgtaactagtgctgtacctgtaagtgctgacaca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ttgatactggcttatcaggtactgtaagtagcccagcaaaatc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accggtgctaccccattcttctcatataagaatggtgccccaat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tggcggtagcacaccaaacattaatgctggttcatttaccact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gtcaaatcgtagatgccatcaataacaacattatctttggtgaagct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ctggaacaactcgtaaagaagatatttcagctacagaagtaatt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ttaaaggctgacagtaaggatgttataattcatggtaaggatg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ccaaagtttcaaacttacctgcaaactttaccattactttgaag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taaatggtcaagctaacactttgaacgttttattctacactac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ccaacagaatccgtagataagtctgccccagtattctacgtaa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tcatcagctgctaagcaagccacttcaggtgcatactacca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gcaggctcaaacttcaacccattgagcttcgtaaacagtaatgg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gtatcattctcagctcgtcaagctgatggtaataacgctggtg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aagtgttgcttctaacccagtagatactaccaacgcaggtcgtt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actgttactttgactgctactaacacttcaaacaagactagccg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acactgtattgattgtttcaaacggtttacaaaaagtttatg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gtgctagctcagtagcaacttacagcatttacggtaaccaagt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actcaactacttttaaggatggtcaagaagtttacgtaggtaa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aagaactattaacaacgtatcatactcaaaggtatcaactaagtc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cagatgctgatcaaggtaacctttggattcaaacttcagctttg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actaacaacactactactgattcaaacactgaaacccatactgta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tgactcacgtgcttacgacaagaacggtaactacttaggccacat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gcatatgacaacattgatatcgttccaactgttgtaaccat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caagacttactataaggttgctaacaaggatgaatatgttcgtg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attactggtaacactcgtaccttgacccacaacgcttacatt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catcatatcgtcgtaccccaggtactggtaagatgtacaaagg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taactacttacggtcctgcaatgagattcaagaacggtaaga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cagaattgaaggctgcagaaacaacaacaagcgttacatcaaggcag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acttgagcgcagctcaa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Slp</w:t>
      </w:r>
      <w:r w:rsidR="00624C24" w:rsidRPr="0092388D">
        <w:rPr>
          <w:rFonts w:ascii="Courier New" w:hAnsi="Courier New" w:cs="Courier New"/>
        </w:rPr>
        <w:t>A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AAAAALLAVAPVAATAIATPATTVQAKVNADQVKAGAKLT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EDVKVVDVKTGHYHGTAAKKGETVTVKNVTKNKQYAILSNNKIVKVSD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NSNPAAPTENGSQSVTVKNNGTKIFNYTNNEFEDAKSTLPVGSTLTVSQ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YRQDGKAYYAILNSDGKATGQFVLVSDVTVAPDDKASENIVPSDNIF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IFENDPNVAVNISATASQDRNGAQINWYSTLNGQLIYTDAKGASHTAL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HGNENTVVYRAKTGERVTDHLEPGKQYVADFKKVTINLGNSAAGTSVKFI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PRTARFAKGADKDYNNVKTVTVDSNGIADLGEVYAQFYAYNPTDLQEVH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FYSEKTGNQVTSGNINLHAVNGKLGLYSLFHAMNQEYVAAQLDGGKHATY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SRTDMANRPQDMLPVAVQNDLRDQLKKQNITVDDNGYFTAPASFTLNM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KSIYNGATATLPVTINVDNAQASNTQETTKNVTIMHIATIYDKNGKATH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EPALRAYDTVSVVSDPVSLKDEKGNDAGKFYKLAGKDEYIKVGNVDGTSR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LKHDSYVYKSTGKRNGKKVLKKGSSVTTYGKSFMIAGHQMYRIGKNQYV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KA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1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c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tgttgctgctactgctattgctactccagcaactactg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taaggttaatgcagatcaagttaaggccggcgcaaagcttaca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gaggatgtcaaagtagttgatgtaaagactggccactaccatgg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ctgctaagaagggtgaaacagtaactgttaagaacgttactaagaa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atacgctattttatcaaacaataagattgttaaggtatctgacc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cagtaatccagctgctccaactgaaaatggttcacaatcag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aagaacaacggtactaagatcttcaactacactaacaacgagtt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atgctaagagcactttgcctgttggctcaactcttactgtttc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taccgtcaagatggcaaggcttactacgctattcttaactca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caaggcaactggtcaatttgtattagtttcagatgtaaccgttgc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tgacaaggcatcagaaaatattgtacctagtgacaatatcttc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atttttgaaaatgatccaaacgttgcagttaacatcagtgctac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caagacagaaatggtgctcaaatcaactggtacagcactctta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caacttatttacactgacgctaaaggtgcttctcacactgccttg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cggcaacgaaaacactgttgtataccgtgctaagactggtgaaag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aactgatcacttagaacctggtaaacaatacgtagcagacttcaagaa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tatcaaccttggtaactcagctgctggcacaagcgttaagtttat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ccaagaactgcacgttttgcaaagggtgctgataaggactacaa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taagactgtaactgttgattcaaatggtatcgcagatcttggtg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acgctcaattctacgcatacaacccaactgacttgcaagaagttc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tactcagaaaagactggtaaccaagtaacttcaggtaacattaat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tgctgtaaacggtaagcttggcctttactcattgttccacgcaat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agaatacgttgctgcacaacttgacggtggtaagcacgcaac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tcacgtacagacatggcaaacagacctcaagatatgttaccagtt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acaaaacgacttaagagatcaattgaagaagcaaaacatcactg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caatggttacttcactgctccagcatcattcactcttaacatg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gtcaatttacaacggtgctactgcaactttgcctgtaactat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tgacaatgctcaagcttcaaacactcaagaaactactaagaacg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atgcacattgcaaccatctacgacaagaatggtaaagcaaccc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accagcattacgtgcttacgacactgtatcagtagtttcagaccca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ttgaaggatgaaaagggtaacgatgcaggtaagttctacaagc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gcaaggatgaatacatcaaggttggtaacgttgacggtacttcac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ttgaagcacgactcatacgtttacaagtcaactggtaagagaa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gaaggttcttaagaagggctcatcagtaactacttacggtaagtc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tgattgctggtcaccaaatgtacagaatcggcaagaaccaatacgtt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aaggcaaacttctaa</w:t>
      </w:r>
      <w:proofErr w:type="spellEnd"/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Slp</w:t>
      </w:r>
      <w:r w:rsidR="00624C24" w:rsidRPr="0092388D">
        <w:rPr>
          <w:rFonts w:ascii="Courier New" w:hAnsi="Courier New" w:cs="Courier New"/>
        </w:rPr>
        <w:t>A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AAAAALLAVAPVAATVVPTATANAAVAIKGNTLATGDINLS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LKKDQKLSDANTLSALHNEAVARITNQVAKSIHMDPSQVTIKADWSGLV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AEKVTYTVSVPHTNWAPGKVTSDGTHQIGNYRWNKQGQIVDASEDNAAD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KAAEFTATVNYKLAKESDASSENIVTDGSGIVNSVFENDPNVSVNINAT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AETAGNRVVNWASVLNGQLIYTDAKGTSHTALLHGDNNTTVYKVSDFKKG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VAGTTPQKSMTAGQQYVADFNKVTINLGSSAAGSKVKFVLPRTAWFAK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HDKNYNNVQTVTVDSNGVADLGTVYAQFYAYDPTDLQEIHFYSEKTGNQ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SGNINLHAVNGKLGLYSLFHAMNYEYVAAQLNGGKGADYAKQPGYYSDN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LPVAVQNDLRDQLKKQNITVDDNGYFTAPASFTVNMNAKSIYNGATATL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PVTVTVDNVTPTAANETTKNVTIMHIATIYDKNGKATHEPALRAYNSVSV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SDPVSLKDEKGNDAGKFYKLAGKDEYIKVGNVDGTSRSLKHNSYVYKST</w:t>
      </w:r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KRNGKKVLKKGSSVTTYGKSFMIAGHQMYRIGKNQYVKKANF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9366B5" w:rsidP="009238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7_</w:t>
      </w:r>
      <w:r w:rsidRPr="009366B5">
        <w:rPr>
          <w:rFonts w:ascii="Courier New" w:hAnsi="Courier New" w:cs="Courier New"/>
          <w:i/>
        </w:rPr>
        <w:t>slp</w:t>
      </w:r>
      <w:r w:rsidR="00624C24" w:rsidRPr="009366B5">
        <w:rPr>
          <w:rFonts w:ascii="Courier New" w:hAnsi="Courier New" w:cs="Courier New"/>
          <w:i/>
        </w:rPr>
        <w:t>A2</w:t>
      </w:r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gttagcgctgctgctgctgctttatt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tcctgttgctgctactgtagttccaaccgctactgctaacg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agcaattaagggtaacactcttgctactggtgatatcaacttaa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aagaaggatcaaaagttaagtgatgctaatacactttcagctc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gaagctgtagctagaattactaaccaagttgcaaagtcaattc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atccttcacaagttaccattaaggctgactggagcggcttagt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gcagaaaaagtaacttatactgtttctgttccacatactaattggg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cgggtaaagttactagtgatggtacacaccaaattggtaactaca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aacaagcaaggtcaaattgtagatgcttctgaagataacgctgctga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aaagctgctgaatttactgcaactgtaaactacaagctagctaagg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ctgacgcttcatcagaaaacattgttactgatggtagtggcattg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ctgtctttgaaaacgatccaaacgtttctgttaacatcaacgct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gaaacagctggtaatcgagttgtaaactgggctagtgttctta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acttatttacactgatgctaagggtacttcacacactgctttat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gtgataacaacactactgtatacaaggtaagtgatttcaagaaggg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tagttgctggtactacaccacaaaagagtatgacagcaggtcaa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cgtagcagacttcaacaaggttactattaaccttggtagctcagc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gctcaaaggttaagtttgtattgcctagaactgcatggtttgctaa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gacaagaactacaacaacgttcaaactgtaactgttgattcaaacg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gcagaccttggtactgtttatgctcaattctacgcatacgaccc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atttacaagaaatccacttctactcagaaaagactggtaatcaag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acttcaggcaacatcaatttacatgctgtaaacggtaagcttggtcttt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tgttccacgcaatgaactatgaatacgttgctgcacaacttaac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gtaagggcgcagattacgcaaaacaaccaggttactactcagat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ttaccagttgctgtacaaaatgaccttagagatcaattgaagaag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tcactgttgatgacaatggttacttcactgctccagcatcattc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taaacatgaacgctaagtcaatttacaacggtgctactgcaact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tgtaactgtaactgttgacaacgtaactccaactgctgctaacgaa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aagaacgtaactatcatgcacattgcaaccatctacgacaagaa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ggcaacccatgaaccagcattacgtgcttacaactcagtatcagt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cagacccagtttcattgaaggatgaaaagggtaacgatgcaggtaa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tacaagcttgctggcaaggatgaatacatcaaggttggtaacgttg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gtacttcacgttcattgaagcacaactcatacgtttacaagtcaact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aagagaaacggcaagaaggttcttaagaagggctcatcagtaactac</w:t>
      </w:r>
      <w:proofErr w:type="spellEnd"/>
    </w:p>
    <w:p w:rsidR="00AC7D92" w:rsidRPr="0092388D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cggtaagtcattcatgattgctggtcaccaaatgtacagaatcggca</w:t>
      </w:r>
      <w:proofErr w:type="spellEnd"/>
    </w:p>
    <w:p w:rsidR="00AC7D92" w:rsidRDefault="00624C24" w:rsidP="0092388D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accaatacgttaagaaggcaaacttctaa</w:t>
      </w:r>
      <w:proofErr w:type="spellEnd"/>
    </w:p>
    <w:p w:rsidR="002D7056" w:rsidRDefault="002D7056" w:rsidP="0092388D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Slp</w:t>
      </w:r>
      <w:r w:rsidRPr="0092388D">
        <w:rPr>
          <w:rFonts w:ascii="Courier New" w:hAnsi="Courier New" w:cs="Courier New"/>
        </w:rPr>
        <w:t>C1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VHTVQAADNSVRKTVMYNSIAYDK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GNSTGQKYYTYGSISVDPT</w:t>
      </w:r>
      <w:r w:rsidRPr="0092388D">
        <w:rPr>
          <w:rFonts w:ascii="Courier New" w:hAnsi="Courier New" w:cs="Courier New"/>
        </w:rPr>
        <w:t>PVTINGNQYYKISGKNQYVRVTNIDGVRRR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VTHNAYIYRT</w:t>
      </w:r>
      <w:r>
        <w:rPr>
          <w:rFonts w:ascii="Courier New" w:hAnsi="Courier New" w:cs="Courier New"/>
        </w:rPr>
        <w:t>STQKTPYGMTASSKKWKLYKGEIVTTYGGY</w:t>
      </w:r>
      <w:r w:rsidRPr="0092388D">
        <w:rPr>
          <w:rFonts w:ascii="Courier New" w:hAnsi="Courier New" w:cs="Courier New"/>
        </w:rPr>
        <w:t>YTFKNGKHYF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GPRKQYVRTANLGPVIGTNTSTSSNNSSNTPTNNTQSVGKYETTVTV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PYTYLFTE</w:t>
      </w:r>
      <w:r w:rsidRPr="0092388D">
        <w:rPr>
          <w:rFonts w:ascii="Courier New" w:hAnsi="Courier New" w:cs="Courier New"/>
        </w:rPr>
        <w:t>VPGKIQVQRTNKRVKKGDKFVVDRLEQGTRAGTGQDGDDD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LAIYHIKGTDYWIYNNDVQAAKQLSVQS</w:t>
      </w:r>
      <w:r w:rsidRPr="0092388D">
        <w:rPr>
          <w:rFonts w:ascii="Courier New" w:hAnsi="Courier New" w:cs="Courier New"/>
        </w:rPr>
        <w:t>YNKTDKSLITMDQPVEVYNA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GTSQNIRIKKNDSAWRVDSLSYIWVAKENKAELFYRLHLNGEYRSVYRL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TNNGDYVSDRVPIKNAYIKASEVKVDPNGLKLTPSNTAAEAEAAAKK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cr/>
      </w:r>
      <w:r>
        <w:rPr>
          <w:rFonts w:ascii="Courier New" w:hAnsi="Courier New" w:cs="Courier New"/>
        </w:rPr>
        <w:t>&gt;GRL1118_</w:t>
      </w:r>
      <w:r w:rsidRPr="009366B5">
        <w:rPr>
          <w:rFonts w:ascii="Courier New" w:hAnsi="Courier New" w:cs="Courier New"/>
          <w:i/>
        </w:rPr>
        <w:t>slpC1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gaataaacttatcttggcttcagttgcagcattaatggc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agtgctttcattcggctcacaagttcacacggttcaagctgc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ttctgtcagaaagacagttatgtataattcaattgcttatgata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caattcaacaggtcaaaagtattacacttacggatcaatcag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tccaacccctgtaactattaacggtaaccaatattacaagatttc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aaaccaatatgttagagtaactaatattgatggtgtaagacgta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acccacaatgcttatatttatcgtacttctactcaaaaaacgcct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gtatgactgcaagcagtaagaaatggaagttatacaaaggcgaaat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ctacttatggtggctattacacctttaaaaatggtaagcactactt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gtaggcggaccaagaaagcaatatgttagaactgctaacttaggtc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atcggaactaatacttcaacaagttctaataattcgtcaaacacc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taataatacccaatcagttggtaaatatgaaaccactgtaacag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tactccatacacttatctttttacagaagttccaggtaaaatccaa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aacgtactaataaacgtgttaaaaaaggtgataaatttgtggtagac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agaacaagggacacgtgctggtactgggcaagacggtgatgacg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agctagcaatttatcatattaagggaacggattactggattta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atgttcaagctgctaagcaattatcagttcagagctataacaa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aatcattaattactatggatcaaccagttgaagtctacaatgc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cttctcaaaatattagaattaagaagaacgattcggcatgg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agcttatcatacatttgggtagccaaggaaaataaggctgaa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ttctatcgtttacatttgaatggtgaatatagaagcgtttatcgct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aacaatggcgactatgtttccgatcgtgttccaattaaaaatgca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aaaagcaagtgaagttaaagttgatccaaatggtttgaaattaacac</w:t>
      </w:r>
      <w:proofErr w:type="spellEnd"/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tcaaacactgctgctgaagcagaggctgctgcgaaaaag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Slp</w:t>
      </w:r>
      <w:r w:rsidRPr="0092388D">
        <w:rPr>
          <w:rFonts w:ascii="Courier New" w:hAnsi="Courier New" w:cs="Courier New"/>
        </w:rPr>
        <w:t>C2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KLILASVAALMAVSPVLSFGSQTHTVQAADTTITKTIMHTSMAYDR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GKSTGTKYYAYKTVDVMTK</w:t>
      </w:r>
      <w:r w:rsidRPr="0092388D">
        <w:rPr>
          <w:rFonts w:ascii="Courier New" w:hAnsi="Courier New" w:cs="Courier New"/>
        </w:rPr>
        <w:t>PVKINGNLYYKVNGLNHYLRATNIDGVTRK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ITHNTYIYKS</w:t>
      </w:r>
      <w:r>
        <w:rPr>
          <w:rFonts w:ascii="Courier New" w:hAnsi="Courier New" w:cs="Courier New"/>
        </w:rPr>
        <w:t>SNGRTSFNGRWKLYKGETVTTYGGSYKFKN</w:t>
      </w:r>
      <w:r w:rsidRPr="0092388D">
        <w:rPr>
          <w:rFonts w:ascii="Courier New" w:hAnsi="Courier New" w:cs="Courier New"/>
        </w:rPr>
        <w:t>GKHYFRIGGP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KQYIKSANLGPVIKTNTSVNGSGSSSASTNSEETTVTVTTPTRLITQTS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lastRenderedPageBreak/>
        <w:t>NGY</w:t>
      </w:r>
      <w:r>
        <w:rPr>
          <w:rFonts w:ascii="Courier New" w:hAnsi="Courier New" w:cs="Courier New"/>
        </w:rPr>
        <w:t>KGTAHIT</w:t>
      </w:r>
      <w:r w:rsidRPr="0092388D">
        <w:rPr>
          <w:rFonts w:ascii="Courier New" w:hAnsi="Courier New" w:cs="Courier New"/>
        </w:rPr>
        <w:t>PVGTKFTVDRLEFNELSKRSENDDHFYHIKGTDQWINASD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AAKSIPLHDYFFENFSYITFPKDTDVYN</w:t>
      </w:r>
      <w:r w:rsidRPr="0092388D">
        <w:rPr>
          <w:rFonts w:ascii="Courier New" w:hAnsi="Courier New" w:cs="Courier New"/>
        </w:rPr>
        <w:t>ADGTIQDHNGQKISKQKGQL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DKLVYIWVPSENKAELFYHLVGTSFYASTTPTVHWSTINVGHNAYVKA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SDVKFIDGSVKLTPSNTAAEAEAAAKK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</w:t>
      </w:r>
      <w:r w:rsidRPr="009366B5">
        <w:rPr>
          <w:rFonts w:ascii="Courier New" w:hAnsi="Courier New" w:cs="Courier New"/>
          <w:i/>
        </w:rPr>
        <w:t>slpC2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caaacttatcttagcttcagttgcggctttgatggc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ccggtgctttcatttggctcacagactcacacagttcaagctgc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actactattactaaaacaatcatgcatacttcaatggcatatgaca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gtaagagcacaggtaccaaatattatgcatacaagaccgttga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actaagcctgtaaaaataaatggcaatttgtattacaaagtaaa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taaatcactatttaagagctaccaatattgatggtgtaacgcgta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aacgcataatacctatatttataaatcttctaatggtcgaacttca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tggtagatggaagctttataaaggtgaaacagtcactacttatgg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ttacaaattcaaaaatggtaagcactacttcagaattggtggtcc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aaacaatacattaaatcagccaatttaggaccagttattaaaac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agtgaatggatctggttcatcatcagcatctactaattcgga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caacagtcactgtaaccactccgactcgtttaattacccaaacca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tggctataaaggaacggctcatattactcctgtaggaacaaaattta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atcgtttggaatttaatgaactttctaagagaagtgaaaacgac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tttttatcacatcaaaggtactgatcagtggatcaatgcttctg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gaaagctgctaaaagtattccactacatgactatttctttgaaaac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atacattacattccctaaggacactgatgtgtataatgcagacgg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atccaagatcataacggccaaaaaataagtaaacaaaaaggtcaat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agtagacaagttagtatatatttgggtaccaagtgaaaataaggct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tattctatcacttggtaggcacaagtttttatgcaagtacaacgcc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cgttcattggagcacaattaatgttggtcataatgcttatgtaaaag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gatgttaaatttattgatggaagcgtaaaattaactccatcaaacac</w:t>
      </w:r>
      <w:proofErr w:type="spellEnd"/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ccgctgaagcagaagctgctgcaaagaag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Slp</w:t>
      </w:r>
      <w:r w:rsidRPr="0092388D">
        <w:rPr>
          <w:rFonts w:ascii="Courier New" w:hAnsi="Courier New" w:cs="Courier New"/>
        </w:rPr>
        <w:t>B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ISVAAAALLAVAPVATSVVPTVGANVVQAADNTITGSVVNNSNA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NTAANQGTTTNIANAP</w:t>
      </w:r>
      <w:r w:rsidRPr="0092388D">
        <w:rPr>
          <w:rFonts w:ascii="Courier New" w:hAnsi="Courier New" w:cs="Courier New"/>
        </w:rPr>
        <w:t>TNRPFFARNYEAIGEATTENPNANVVRQTVSI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VGETADDI</w:t>
      </w:r>
      <w:r>
        <w:rPr>
          <w:rFonts w:ascii="Courier New" w:hAnsi="Courier New" w:cs="Courier New"/>
        </w:rPr>
        <w:t>AKDLKNLKIVFHPSVSDTKTTAFAPSADE</w:t>
      </w:r>
      <w:r w:rsidRPr="0092388D">
        <w:rPr>
          <w:rFonts w:ascii="Courier New" w:hAnsi="Courier New" w:cs="Courier New"/>
        </w:rPr>
        <w:t>VVKLLNNVTFETP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KSGANKGKQVVKTLPNGDFNLTITGQANNQTAAIQIPFVVSSSSSATDTTG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PVISY</w:t>
      </w:r>
      <w:r w:rsidRPr="0092388D">
        <w:rPr>
          <w:rFonts w:ascii="Courier New" w:hAnsi="Courier New" w:cs="Courier New"/>
        </w:rPr>
        <w:t>TVAGQAGKNPVFQVAANSQFNPLDFTNAAGDEVKFSAVQASGSSI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SLTATSNPVDTSQQGRFYNVTLT</w:t>
      </w:r>
      <w:r w:rsidRPr="0092388D">
        <w:rPr>
          <w:rFonts w:ascii="Courier New" w:hAnsi="Courier New" w:cs="Courier New"/>
        </w:rPr>
        <w:t>ATNLNGRTSTFTYTVLITSSQKQTLY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NGTINTYNIYGNN</w:t>
      </w:r>
      <w:r>
        <w:rPr>
          <w:rFonts w:ascii="Courier New" w:hAnsi="Courier New" w:cs="Courier New"/>
        </w:rPr>
        <w:t>ALNGSTTFKSGDTVYVADATKTINGVSYSQ</w:t>
      </w:r>
      <w:r w:rsidRPr="0092388D">
        <w:rPr>
          <w:rFonts w:ascii="Courier New" w:hAnsi="Courier New" w:cs="Courier New"/>
        </w:rPr>
        <w:t>VSTKSKA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AATSNIWVKTADLTKPATPSDTNVKTYPVMIDSRAYDKNGNYLGHMYYAY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SIDIVPTVVNI</w:t>
      </w:r>
      <w:r w:rsidRPr="0092388D">
        <w:rPr>
          <w:rFonts w:ascii="Courier New" w:hAnsi="Courier New" w:cs="Courier New"/>
        </w:rPr>
        <w:t>KGKTYYKVANKDEYVRVTNITGNKRTLTHNAYIYWSSYR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R</w:t>
      </w:r>
      <w:r>
        <w:rPr>
          <w:rFonts w:ascii="Courier New" w:hAnsi="Courier New" w:cs="Courier New"/>
        </w:rPr>
        <w:t>TPGTGKMYKGQTVTTYGPAMRFKNGKKYYR</w:t>
      </w:r>
      <w:r w:rsidRPr="0092388D">
        <w:rPr>
          <w:rFonts w:ascii="Courier New" w:hAnsi="Courier New" w:cs="Courier New"/>
        </w:rPr>
        <w:t>IEGCRNNNKRYIKAANLSAA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Q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</w:t>
      </w:r>
      <w:r w:rsidRPr="009366B5">
        <w:rPr>
          <w:rFonts w:ascii="Courier New" w:hAnsi="Courier New" w:cs="Courier New"/>
          <w:i/>
        </w:rPr>
        <w:t>slpB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tattagtgttgcagctgctgctttattag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tgctccggtcgcaacttcagttgtacctactgttggtgctaatgt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caagctgctgataacactattactggtagtgtcgttaataacagca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gcaactggtaatactgctgctaaccaaggtactactactaatattg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tgcaccaactaatcgtccattctttgctagaaactatgaagcaat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gaagcaacaactgaaaatccaaatgctaacgttgttcgtcaaactg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tattaaagtgggcgaaactgctgatgatattgctaaagatcttaag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gaagattgttttccacccctcagtaagtgatactaagaccaccgc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gcaccaagcgcagatgaagtagtaaagttattgaacaatgtaactt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gactccaaagagtggagctaacaagggtaagcaggtagttaaaact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caaatggtgactttaacttaactattactggtcaagctaataacca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ctgccattcaaattccatttgtagtttcatcatcttctagtgcaa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accactggtaaccctgtaatttcttacactgttgctggtcaagctg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agaacccagtattccaagttgctgctaattcacaatttaacccatt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actttactaatgctgctggtgatgaagttaaatttagcgcagttcaag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aggtagctcaatccaagctagcttaactgcaacttcaaaccctgta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ttcacaacaaggtcgtttctataacgtaactttgactgcaactaa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aacggtagaacaagcacctttacttacactgttttaattacttcaa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aagcaaactttgtacggtaatggtactattaacacctacaacatc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gtaacaacgctttaaacggttcaactactttcaagagtggtgacac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atgtagctgacgctactaagactattaacggtgtatcatactcac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tcaactaagtcaaaggctgatgctgcaacaagcaacatctgggta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tgctgatttgactaaaccagctaccccaagtgatactaacgttaa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acccagtaatgattgactcacgtgcttacgacaagaacggtaacta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aggccacatgtactacgcatatgacagcattgatatcgttccaact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aaacatcaaaggcaagacttactacaaggttgctaacaaggatga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ttcgtgtaaccaacattactggtaacaagcgtaccttgacccaca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ttacatttactggtcatcataccgtcgtaccccaggtactggtaag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acaaaggccaaactgtaactacttacggtcctgcaatgagattcaa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gtaagaagtactacagaattgaaggctgcagaaacaacaacaagcgt</w:t>
      </w:r>
      <w:proofErr w:type="spellEnd"/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atcaaggcagctaacttgagcgcagctcaa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Slp</w:t>
      </w:r>
      <w:r w:rsidRPr="0092388D">
        <w:rPr>
          <w:rFonts w:ascii="Courier New" w:hAnsi="Courier New" w:cs="Courier New"/>
        </w:rPr>
        <w:t>A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MKKNLRIVSVAAAALLAVAPVAASGVVAPTAVVSAADATNSNADYSHINL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GSDVAKYVANVNPSFTLNA</w:t>
      </w:r>
      <w:r w:rsidRPr="0092388D">
        <w:rPr>
          <w:rFonts w:ascii="Courier New" w:hAnsi="Courier New" w:cs="Courier New"/>
        </w:rPr>
        <w:t>ALRKNNANTDPNAQAVAAGSLTGSVTANVG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VTATANLVN</w:t>
      </w:r>
      <w:r>
        <w:rPr>
          <w:rFonts w:ascii="Courier New" w:hAnsi="Courier New" w:cs="Courier New"/>
        </w:rPr>
        <w:t>GDHGVADVKVTAVQGGTVIYDGTDAAHVVS</w:t>
      </w:r>
      <w:r w:rsidRPr="0092388D">
        <w:rPr>
          <w:rFonts w:ascii="Courier New" w:hAnsi="Courier New" w:cs="Courier New"/>
        </w:rPr>
        <w:t>NFNAVVAGQK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YSIVVNKVGFNFGANNAGKEVTLALPKNVDVVFSAAESGWTVGNDGKTLK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KLDNNGTVN</w:t>
      </w:r>
      <w:r w:rsidRPr="0092388D">
        <w:rPr>
          <w:rFonts w:ascii="Courier New" w:hAnsi="Courier New" w:cs="Courier New"/>
        </w:rPr>
        <w:t>NIQLTETVTAFDASNTNAVVFYNIATGQQVNSGNTMVLAD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NGQLNVNSILQAIKSNFTAFQRVTTPNNS</w:t>
      </w:r>
      <w:r w:rsidRPr="0092388D">
        <w:rPr>
          <w:rFonts w:ascii="Courier New" w:hAnsi="Courier New" w:cs="Courier New"/>
        </w:rPr>
        <w:t>EQNGSENQNKFDNPNIVTTV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DEIKDQLEKAGIKVNAADNFNAPHSFTVTVKAVSDINGKDAKLPVTFTVA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NVADPVVPSQTKTIMHNAYYYDKDAKRVGTDKVTRYNTVAVATSTTKIGD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YYEVVENGKLSGKFINAD</w:t>
      </w:r>
      <w:r w:rsidRPr="0092388D">
        <w:rPr>
          <w:rFonts w:ascii="Courier New" w:hAnsi="Courier New" w:cs="Courier New"/>
        </w:rPr>
        <w:t>NIDGTKRTLKHNAYVYASSKKRANKVVLKK</w:t>
      </w:r>
    </w:p>
    <w:p w:rsidR="002D7056" w:rsidRDefault="002D7056" w:rsidP="002D7056">
      <w:pPr>
        <w:pStyle w:val="PlainText"/>
        <w:rPr>
          <w:rFonts w:ascii="Courier New" w:hAnsi="Courier New" w:cs="Courier New"/>
        </w:rPr>
      </w:pPr>
      <w:r w:rsidRPr="0092388D">
        <w:rPr>
          <w:rFonts w:ascii="Courier New" w:hAnsi="Courier New" w:cs="Courier New"/>
        </w:rPr>
        <w:t>GTEVTTYGGSYTFKNGKQYYKIGNNTDKTYVKASNF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GRL1118_</w:t>
      </w:r>
      <w:r w:rsidRPr="009366B5">
        <w:rPr>
          <w:rFonts w:ascii="Courier New" w:hAnsi="Courier New" w:cs="Courier New"/>
          <w:i/>
        </w:rPr>
        <w:t>slpA</w:t>
      </w:r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aagaaaaatttaagaatcgttagcgttgctgctgctgctttacttg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tgctccagttgctgcttctggcgttgttgcacctactgcagttgt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gctgctgatgctactaacagtaatgcagattattcacacattaattt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ggatcagacgttgctaagtatgttgcaaacgttaacccatcattta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ttaaacgctgctcttcgtaagaacaacgctaacactgatccaaatgct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ctgttgctgcaggtagcttgactggtagtgttactgctaacgttgg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cgtaactgctactgctaacttagttaacggtgatcacggtgtagctg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ttaaggttactgctgtacaaggcggtactgtaatttatgatggtac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tgctgctcacgttgtatcaaacttcaacgctgtagttgctggtcaaa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agcatcgttgttaacaaggttggcttcaactttggtgctaacaatg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gtaaggaagtaacacttgctttaccaaagaatgttgacgttgtgtt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cagctgaatcaggctggactgtaggcaacgacggcaagaccttaa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gtaagttagacaacaatggtactgttaacaacattcaattaacagaaa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gttactgcttttgatgcttcaaacactaatgctgtagtattctacaac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cgctactggtcaacaagtaaactcaggtaacactatggtacttgcag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tacaatggccaacttaatgtaaactcaattttacaagctattaagag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ttactgcattccaacgtgtcactactccaaacaatagtgaacaaaat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ttcagaaaaccaaaacaagtttgacaaccctaatattgtaactactg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atgaaattaaggatcaattggaaaaggctggcatcaaggttaacgctg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gataactttaatgctcctcactcattcactgtaactgttaaggctgt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gacattaacggtaaggatgcaaaacttcctgtaacctttactgtagc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cgttgcagatcctgttgttccaagtcaaactaagactattatgcac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gcatactactacgacaaggatgctaagcgtgttggtactgacaagg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tcgttacaacactgtagctgttgcaacttcaactactaagatcggtgac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agacttactacgaagtagttgaaaacggcaagctttcaggcaagttca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cgcagacaacatcgatggtactaagcgtactttgaagcacaacgctt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acgtttacgcatcatcaaagaagcgtgctaacaaggttgttcttaagaag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lastRenderedPageBreak/>
        <w:t>ggtactgaagtaactacttacggtggttcatacaccttcaagaacggtaa</w:t>
      </w:r>
      <w:proofErr w:type="spellEnd"/>
    </w:p>
    <w:p w:rsidR="002D7056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gcaatactacaagatcggtaacaacactgacaagacttacgttaaggctt</w:t>
      </w:r>
      <w:proofErr w:type="spellEnd"/>
    </w:p>
    <w:p w:rsidR="00AC7D92" w:rsidRPr="0092388D" w:rsidRDefault="002D7056" w:rsidP="002D7056">
      <w:pPr>
        <w:pStyle w:val="PlainText"/>
        <w:rPr>
          <w:rFonts w:ascii="Courier New" w:hAnsi="Courier New" w:cs="Courier New"/>
        </w:rPr>
      </w:pPr>
      <w:proofErr w:type="spellStart"/>
      <w:r w:rsidRPr="0092388D">
        <w:rPr>
          <w:rFonts w:ascii="Courier New" w:hAnsi="Courier New" w:cs="Courier New"/>
        </w:rPr>
        <w:t>caaacttttaa</w:t>
      </w:r>
      <w:proofErr w:type="spellEnd"/>
      <w:r w:rsidRPr="0092388D">
        <w:rPr>
          <w:rFonts w:ascii="Courier New" w:hAnsi="Courier New" w:cs="Courier New"/>
        </w:rPr>
        <w:t xml:space="preserve"> </w:t>
      </w: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AC7D92" w:rsidRPr="0092388D" w:rsidRDefault="00AC7D92" w:rsidP="0092388D">
      <w:pPr>
        <w:pStyle w:val="PlainText"/>
        <w:rPr>
          <w:rFonts w:ascii="Courier New" w:hAnsi="Courier New" w:cs="Courier New"/>
        </w:rPr>
      </w:pPr>
    </w:p>
    <w:p w:rsidR="0092388D" w:rsidRDefault="0092388D" w:rsidP="0092388D">
      <w:pPr>
        <w:pStyle w:val="PlainText"/>
        <w:rPr>
          <w:rFonts w:ascii="Courier New" w:hAnsi="Courier New" w:cs="Courier New"/>
        </w:rPr>
      </w:pPr>
    </w:p>
    <w:sectPr w:rsidR="0092388D" w:rsidSect="0092388D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329"/>
    <w:rsid w:val="00015BC6"/>
    <w:rsid w:val="0004413A"/>
    <w:rsid w:val="00046823"/>
    <w:rsid w:val="0005678D"/>
    <w:rsid w:val="000705BC"/>
    <w:rsid w:val="00074825"/>
    <w:rsid w:val="000B1B9D"/>
    <w:rsid w:val="000C3B7B"/>
    <w:rsid w:val="00143BFF"/>
    <w:rsid w:val="00174427"/>
    <w:rsid w:val="00177641"/>
    <w:rsid w:val="001E1EA0"/>
    <w:rsid w:val="001F1A96"/>
    <w:rsid w:val="001F6552"/>
    <w:rsid w:val="0027360E"/>
    <w:rsid w:val="00274691"/>
    <w:rsid w:val="002B7F9C"/>
    <w:rsid w:val="002C1773"/>
    <w:rsid w:val="002D7056"/>
    <w:rsid w:val="00335B43"/>
    <w:rsid w:val="00352DB6"/>
    <w:rsid w:val="004332EC"/>
    <w:rsid w:val="0045059E"/>
    <w:rsid w:val="00485B84"/>
    <w:rsid w:val="004B7DA7"/>
    <w:rsid w:val="0051320E"/>
    <w:rsid w:val="0051329F"/>
    <w:rsid w:val="00514195"/>
    <w:rsid w:val="00516821"/>
    <w:rsid w:val="00521717"/>
    <w:rsid w:val="00526C1A"/>
    <w:rsid w:val="00606716"/>
    <w:rsid w:val="00624C24"/>
    <w:rsid w:val="006B05D8"/>
    <w:rsid w:val="006C2AAA"/>
    <w:rsid w:val="00702A17"/>
    <w:rsid w:val="00736614"/>
    <w:rsid w:val="007D6C86"/>
    <w:rsid w:val="007D7E6D"/>
    <w:rsid w:val="00801CB3"/>
    <w:rsid w:val="008027FE"/>
    <w:rsid w:val="0081241D"/>
    <w:rsid w:val="008C6548"/>
    <w:rsid w:val="009032A1"/>
    <w:rsid w:val="00911028"/>
    <w:rsid w:val="0092388D"/>
    <w:rsid w:val="009366B5"/>
    <w:rsid w:val="00961973"/>
    <w:rsid w:val="0098764B"/>
    <w:rsid w:val="00995F6B"/>
    <w:rsid w:val="009D6AFA"/>
    <w:rsid w:val="009F4F0F"/>
    <w:rsid w:val="00A1211A"/>
    <w:rsid w:val="00A563BB"/>
    <w:rsid w:val="00AC6498"/>
    <w:rsid w:val="00AC7D92"/>
    <w:rsid w:val="00B31CD5"/>
    <w:rsid w:val="00BC315E"/>
    <w:rsid w:val="00C0325F"/>
    <w:rsid w:val="00C07959"/>
    <w:rsid w:val="00C47B5A"/>
    <w:rsid w:val="00C5103D"/>
    <w:rsid w:val="00C61744"/>
    <w:rsid w:val="00D074BB"/>
    <w:rsid w:val="00D1034E"/>
    <w:rsid w:val="00D25329"/>
    <w:rsid w:val="00D51B2A"/>
    <w:rsid w:val="00E25677"/>
    <w:rsid w:val="00F211E7"/>
    <w:rsid w:val="00F92750"/>
    <w:rsid w:val="00FB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2388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388D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2388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388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6695</Words>
  <Characters>54233</Characters>
  <Application>Microsoft Office Word</Application>
  <DocSecurity>0</DocSecurity>
  <Lines>45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0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nönen, Ulla E E</dc:creator>
  <cp:lastModifiedBy>Hynönen, Ulla E E</cp:lastModifiedBy>
  <cp:revision>2</cp:revision>
  <dcterms:created xsi:type="dcterms:W3CDTF">2014-02-03T13:12:00Z</dcterms:created>
  <dcterms:modified xsi:type="dcterms:W3CDTF">2014-02-03T13:12:00Z</dcterms:modified>
</cp:coreProperties>
</file>